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A864B" w14:textId="0612CB46" w:rsidR="00641CA1" w:rsidRPr="000422EE" w:rsidRDefault="00641CA1" w:rsidP="00641CA1">
      <w:pPr>
        <w:jc w:val="left"/>
        <w:rPr>
          <w:rFonts w:ascii="Times New Roman" w:hAnsi="Times New Roman" w:cs="Times New Roman"/>
          <w:sz w:val="24"/>
          <w:szCs w:val="24"/>
        </w:rPr>
      </w:pPr>
      <w:r w:rsidRPr="000422EE">
        <w:rPr>
          <w:rFonts w:ascii="Times New Roman" w:hAnsi="Times New Roman" w:cs="Times New Roman"/>
          <w:sz w:val="24"/>
          <w:szCs w:val="24"/>
        </w:rPr>
        <w:t xml:space="preserve">Table S1 The </w:t>
      </w:r>
      <w:r w:rsidR="00765A81">
        <w:rPr>
          <w:rFonts w:ascii="Times New Roman" w:hAnsi="Times New Roman" w:cs="Times New Roman"/>
          <w:sz w:val="24"/>
          <w:szCs w:val="24"/>
        </w:rPr>
        <w:t>dN/dS ratio calculated by ML method</w:t>
      </w:r>
      <w:r w:rsidRPr="000422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87"/>
        <w:gridCol w:w="819"/>
        <w:gridCol w:w="818"/>
        <w:gridCol w:w="819"/>
        <w:gridCol w:w="819"/>
        <w:gridCol w:w="819"/>
        <w:gridCol w:w="818"/>
        <w:gridCol w:w="819"/>
        <w:gridCol w:w="819"/>
        <w:gridCol w:w="819"/>
        <w:gridCol w:w="818"/>
        <w:gridCol w:w="819"/>
        <w:gridCol w:w="819"/>
        <w:gridCol w:w="819"/>
        <w:gridCol w:w="818"/>
        <w:gridCol w:w="819"/>
        <w:gridCol w:w="819"/>
        <w:gridCol w:w="819"/>
        <w:gridCol w:w="818"/>
        <w:gridCol w:w="819"/>
        <w:gridCol w:w="819"/>
        <w:gridCol w:w="819"/>
        <w:gridCol w:w="818"/>
        <w:gridCol w:w="819"/>
        <w:gridCol w:w="819"/>
        <w:gridCol w:w="819"/>
      </w:tblGrid>
      <w:tr w:rsidR="00DA3A8D" w:rsidRPr="0030513C" w14:paraId="350DF5AE" w14:textId="77777777" w:rsidTr="00DA3A8D">
        <w:trPr>
          <w:trHeight w:val="126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040D" w14:textId="77777777" w:rsidR="00DA3A8D" w:rsidRPr="0030513C" w:rsidRDefault="00DA3A8D" w:rsidP="00DA3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</w:p>
        </w:tc>
        <w:tc>
          <w:tcPr>
            <w:tcW w:w="968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E6FDA" w14:textId="42E96D6C" w:rsidR="00DA3A8D" w:rsidRPr="0030513C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0513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Colonial</w:t>
            </w:r>
            <w:r w:rsidRPr="0030513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0513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28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A5F11" w14:textId="010C8123" w:rsidR="00DA3A8D" w:rsidRPr="0030513C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0513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Unicellular species</w:t>
            </w:r>
          </w:p>
        </w:tc>
      </w:tr>
      <w:bookmarkEnd w:id="0"/>
      <w:tr w:rsidR="00DA3A8D" w:rsidRPr="00DA3A8D" w14:paraId="58CF3C21" w14:textId="77777777" w:rsidTr="00DA3A8D">
        <w:trPr>
          <w:trHeight w:val="12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5330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048E8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olemanosphaera angeleri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9B868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Yamagishiella unicocc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45C9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Volvulina compacta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14C3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Pandorina colemania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5FD1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Gonium pectoral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B927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olemanosphaera charkowiensi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F4FD4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Eudorina elegan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63502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Eudorina cylindric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C6205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Pleodorina starrii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940E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Tetrabaena sociali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C4ED1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Volvox carteri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85A80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Pandorina moru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4D1A5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Dunaliella salin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6535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Lobochlamys segni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679E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hlamydomonas asymmetrica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01A24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hlorogonium capillatu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7B4E4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Lobochlamys culleu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35230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Haematococcus lacustri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4E097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Oogamochlamys gigantea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8E2F1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hloromonas perforat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6E21D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hlamydomonas applanat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D2C9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haraciochloris acuminat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50762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arteria sp.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9029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arteria cerasiformi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5E380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Phacotus lenticulari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5949F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hlamydomonas leiostrac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3598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DA3A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hlamydomonas reinhardtii</w:t>
            </w:r>
          </w:p>
        </w:tc>
      </w:tr>
      <w:tr w:rsidR="00DA3A8D" w:rsidRPr="00DA3A8D" w14:paraId="4EF5BED6" w14:textId="77777777" w:rsidTr="00DA3A8D">
        <w:trPr>
          <w:trHeight w:val="28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A9E3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atp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286" w14:textId="42851FE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F5FA" w14:textId="0826F21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39C" w14:textId="5921FCC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4EB5" w14:textId="07EC10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0B9" w14:textId="06512B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012C" w14:textId="730D5F4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844" w14:textId="630C3ED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7607" w14:textId="67D4A70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D5C4" w14:textId="6418DCA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758" w14:textId="28D70C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E54" w14:textId="5CFFC0E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BA73" w14:textId="5A997E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8E84" w14:textId="4D8EEB8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0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565" w14:textId="7EEF2DB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C8E" w14:textId="38B9360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DC2" w14:textId="345B345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414" w14:textId="29F2C5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9C9F" w14:textId="61940F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2F0" w14:textId="0813FD9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6622" w14:textId="01F5271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C884" w14:textId="34EA24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6991" w14:textId="157600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8B95" w14:textId="6AFD65E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DE8" w14:textId="163ADBA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A9E" w14:textId="6B09915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CEC0" w14:textId="691AE5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9429" w14:textId="47E10A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6</w:t>
            </w:r>
          </w:p>
        </w:tc>
      </w:tr>
      <w:tr w:rsidR="00DA3A8D" w:rsidRPr="00DA3A8D" w14:paraId="487BDB7E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EB2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atp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BC2B" w14:textId="1F63548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9EBB" w14:textId="40AEBC6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EFE" w14:textId="0A7E6A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5EA" w14:textId="2EC7807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4BA" w14:textId="3699482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CA91" w14:textId="3170D21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2F4" w14:textId="503957E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229" w14:textId="42ED5F8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85E" w14:textId="2776A37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DD6" w14:textId="0D6B16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3B8" w14:textId="6053C45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FAE" w14:textId="08A152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4C6" w14:textId="2FE4A26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4378" w14:textId="71370BB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FE1" w14:textId="67C9D54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AA0D" w14:textId="4507140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6A00" w14:textId="3B981C3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3B19" w14:textId="557F7BB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14A" w14:textId="16BA00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A176" w14:textId="78B1693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631" w14:textId="491D55F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60C" w14:textId="0577C49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8CF" w14:textId="5EBCAE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16A3" w14:textId="077A0E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2FD9" w14:textId="709514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805C" w14:textId="2246EF6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BD0" w14:textId="165B82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2</w:t>
            </w:r>
          </w:p>
        </w:tc>
      </w:tr>
      <w:tr w:rsidR="00DA3A8D" w:rsidRPr="00DA3A8D" w14:paraId="62C9EB85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BB3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at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3471" w14:textId="4FB430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AE8" w14:textId="4EBE511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050" w14:textId="763AEE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F972" w14:textId="4DD3CF5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51F8" w14:textId="51C71E3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82D8" w14:textId="5EDE1DD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397" w14:textId="0A2C558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8766" w14:textId="61D9859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08BA" w14:textId="70E5D2A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C02" w14:textId="3BCE6B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D0F" w14:textId="78F3F9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451" w14:textId="42ACA3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64A" w14:textId="74159E6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6B6" w14:textId="7C6AE3E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5F0" w14:textId="2BB70DE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EF84" w14:textId="289C6AA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0F0" w14:textId="13B42A1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3B0" w14:textId="01BF684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23C" w14:textId="271067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15D6" w14:textId="3B56CF7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64A4" w14:textId="0C61A2F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6BC" w14:textId="18B64B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736" w14:textId="246C0F1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64E" w14:textId="608AEB3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98F" w14:textId="4C6EC0B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8A04" w14:textId="4FE368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7D6" w14:textId="622AB9F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1</w:t>
            </w:r>
          </w:p>
        </w:tc>
      </w:tr>
      <w:tr w:rsidR="00DA3A8D" w:rsidRPr="00DA3A8D" w14:paraId="6F4FFF4A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340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atp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64F5" w14:textId="1C2C85A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89F" w14:textId="730F4FF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1FF" w14:textId="2D7BDF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E59B" w14:textId="042D5B0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95A" w14:textId="5B0AC0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2474" w14:textId="4693C32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7046" w14:textId="2DB295F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0A44" w14:textId="37302D0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AE90" w14:textId="4E3C288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EAC" w14:textId="74EBABB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00F" w14:textId="102782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A7CB" w14:textId="56B97A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024" w14:textId="24A3E42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D42A" w14:textId="3E74E4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612" w14:textId="2565E9B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569A" w14:textId="51C398E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646" w14:textId="57CD88B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DA8" w14:textId="0302DA8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1B41" w14:textId="1F86452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64F5" w14:textId="7D1800B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C466" w14:textId="1CE1A1D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5C24" w14:textId="170A71B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97CF" w14:textId="06B99E0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C05" w14:textId="19F0218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444" w14:textId="2C42E74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67D" w14:textId="1DAE46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E89" w14:textId="41CE158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</w:tr>
      <w:tr w:rsidR="00DA3A8D" w:rsidRPr="00DA3A8D" w14:paraId="5F96A549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ABB2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at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C892" w14:textId="1A1CE1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5B16" w14:textId="610925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30DD" w14:textId="36E6C57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7E9" w14:textId="4E324F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5CE9" w14:textId="7B1E09B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1104" w14:textId="4A66F09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D0A" w14:textId="6A28C5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7B9F" w14:textId="393411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512" w14:textId="1D9AE54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A39" w14:textId="5A5A6A1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21F" w14:textId="59A424D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AF1" w14:textId="0926CA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48F" w14:textId="30248B3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B6F3" w14:textId="04FE485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82C9" w14:textId="2A29759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242" w14:textId="1390E8B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4A0" w14:textId="393D6E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87B" w14:textId="04B3EF4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9859" w14:textId="05EFF2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D3A" w14:textId="614190A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ED51" w14:textId="2B5791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EB3" w14:textId="5974558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AD6F" w14:textId="5F02DB7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54F" w14:textId="0BAA248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2674" w14:textId="1947D65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DFF3" w14:textId="73F586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1C69" w14:textId="2D2DACC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9</w:t>
            </w:r>
          </w:p>
        </w:tc>
      </w:tr>
      <w:tr w:rsidR="00DA3A8D" w:rsidRPr="00DA3A8D" w14:paraId="490C3B0E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C3C0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at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B9C" w14:textId="4C4B58A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7DD" w14:textId="019464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DB1B" w14:textId="34DE2D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8223" w14:textId="4A79CC4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3EB2" w14:textId="3D9FC78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587" w14:textId="35B774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976A" w14:textId="59FAF5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283" w14:textId="0BA669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FBC" w14:textId="0A3407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B875" w14:textId="090DB3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668D" w14:textId="6D9F58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076A" w14:textId="15227F6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3F54" w14:textId="677EFC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60D8" w14:textId="0D9AF95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0473" w14:textId="0D5C74C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2A5" w14:textId="2EF86E3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8F3" w14:textId="0BA883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747" w14:textId="5AB8727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94D" w14:textId="710C63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8823" w14:textId="0348592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8666" w14:textId="099205C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CF2C" w14:textId="41F3F1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95D7" w14:textId="468BFA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E31" w14:textId="031D3C5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36A" w14:textId="13A04F2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32B" w14:textId="0809C0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22A" w14:textId="792208E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1</w:t>
            </w:r>
          </w:p>
        </w:tc>
      </w:tr>
      <w:tr w:rsidR="00DA3A8D" w:rsidRPr="00DA3A8D" w14:paraId="0743393D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71F5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cc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719" w14:textId="29BB9C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ED8F" w14:textId="1D72583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8A0" w14:textId="46AE30C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A528" w14:textId="23915DF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9764" w14:textId="1ACE9E4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C972" w14:textId="0399EF1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678" w14:textId="437535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B15" w14:textId="0297C5F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507" w14:textId="1391A7F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38F" w14:textId="55E45F8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12DE" w14:textId="3532B2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A66" w14:textId="74F1633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62C" w14:textId="6B780F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BE3" w14:textId="77E8DF8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E82" w14:textId="3BD3C1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38F0" w14:textId="45AA205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35F" w14:textId="2AA7DD9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8860" w14:textId="04EC82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7B94" w14:textId="005785D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927" w14:textId="38B6C0C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E596" w14:textId="560D8D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BDC" w14:textId="6100D46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8B85" w14:textId="77E05F5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5AC9" w14:textId="75B7294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B964" w14:textId="0EB6A4E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282" w14:textId="0FE17A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E66" w14:textId="581424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</w:tr>
      <w:tr w:rsidR="00DA3A8D" w:rsidRPr="00DA3A8D" w14:paraId="1B7EA6FA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85E5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c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688" w14:textId="17D3E14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5B2" w14:textId="367530D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2089" w14:textId="48E0553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D91" w14:textId="613305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5653" w14:textId="7D75B18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A644" w14:textId="272951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38C5" w14:textId="771A2FD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501" w14:textId="42A9FE3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4F86" w14:textId="0E8A0C9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815" w14:textId="61121F2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482" w14:textId="0F41DF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1D7" w14:textId="6D1F84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EAF0" w14:textId="6D3A712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DE1E" w14:textId="7613B9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F213" w14:textId="6DD00A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A030" w14:textId="6126BE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0BF" w14:textId="267382B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EB07" w14:textId="3869723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4A4" w14:textId="404F0D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6ACA" w14:textId="33CCAF6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E99" w14:textId="4E7262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DE8" w14:textId="152F3A6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BD87" w14:textId="4FE0CB3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D27C" w14:textId="7DE0436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55D" w14:textId="1F87E65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D12" w14:textId="3B9CA2E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5C6D" w14:textId="03221EB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</w:tr>
      <w:tr w:rsidR="00DA3A8D" w:rsidRPr="00DA3A8D" w14:paraId="29CA61C0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571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chl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FAF9" w14:textId="4F01C93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0404" w14:textId="129148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D3F6" w14:textId="6A9D21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5B48" w14:textId="2913AA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DF8" w14:textId="72711EC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83D3" w14:textId="78B5A94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299" w14:textId="6C2B06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59D" w14:textId="4993AF5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6AA" w14:textId="41BA39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B0B2" w14:textId="204C2D9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DCE" w14:textId="257D7EB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FC51" w14:textId="5A7377F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93B" w14:textId="1ACF1D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A30D" w14:textId="16B028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2A9" w14:textId="7F00BC9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E89" w14:textId="5A4F48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B240" w14:textId="2EAC25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AFA" w14:textId="1D267A3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0ED6" w14:textId="682B28A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E84" w14:textId="5AC29F7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3F54" w14:textId="776CCF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708" w14:textId="246FCC4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C9D" w14:textId="6FFD46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3A6" w14:textId="627D838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7BB" w14:textId="042CCB5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782" w14:textId="45805E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99F" w14:textId="68BD0F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8</w:t>
            </w:r>
          </w:p>
        </w:tc>
      </w:tr>
      <w:tr w:rsidR="00DA3A8D" w:rsidRPr="00DA3A8D" w14:paraId="47DD5C89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3F0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ch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494" w14:textId="3817F0D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6098" w14:textId="097EBBA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DFF" w14:textId="5DF29A5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AA6" w14:textId="3F17C1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FD1" w14:textId="0D7329F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A01" w14:textId="161DEE0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C42" w14:textId="154161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3AF" w14:textId="084E04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16E" w14:textId="33FFCE0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BCED" w14:textId="7790D7E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79E9" w14:textId="0AB7E3E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A0C2" w14:textId="4BAF023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4C9" w14:textId="13F5B88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227C" w14:textId="54B4C8C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C31E" w14:textId="3686EA1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2818" w14:textId="70D0050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485" w14:textId="775D6A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06C" w14:textId="55C3218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DDAE" w14:textId="39E9012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33B" w14:textId="3ADDB38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B490" w14:textId="663CCF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C1E5" w14:textId="45E9C2F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FE7" w14:textId="33E88F1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9638" w14:textId="7BC527C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D25D" w14:textId="5594351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0277" w14:textId="31C5A2E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7069" w14:textId="0608235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5</w:t>
            </w:r>
          </w:p>
        </w:tc>
      </w:tr>
      <w:tr w:rsidR="00DA3A8D" w:rsidRPr="00DA3A8D" w14:paraId="7614CEC2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DF4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ch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0CD2" w14:textId="014047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C68D" w14:textId="1A00E86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0F92" w14:textId="2FDFAB8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A17" w14:textId="32C43A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D62F" w14:textId="2D0B5B1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9AE6" w14:textId="27B1926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2A84" w14:textId="624B29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64D" w14:textId="787EBB1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B479" w14:textId="30DC9C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7141" w14:textId="1A6237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8A6" w14:textId="44F859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C092" w14:textId="0685FDF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9D5" w14:textId="5D6BD7C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D38" w14:textId="0D419C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5A11" w14:textId="292BFDF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727" w14:textId="17BAB63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6039" w14:textId="70EDFC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4AB1" w14:textId="750C135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5EE" w14:textId="6B4EE05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5D4" w14:textId="4C00A36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A2F6" w14:textId="4F89526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541" w14:textId="622B04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8F1" w14:textId="2763D59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695" w14:textId="3C0690C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496" w14:textId="62EDB4C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9BE5" w14:textId="543C37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6C06" w14:textId="2524D02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1</w:t>
            </w:r>
          </w:p>
        </w:tc>
      </w:tr>
      <w:tr w:rsidR="00DA3A8D" w:rsidRPr="00DA3A8D" w14:paraId="0F039E61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EB9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clp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47FC" w14:textId="1052ABE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94F8" w14:textId="4E98C1A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2D7" w14:textId="554A51F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764A" w14:textId="1F36C42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9F6" w14:textId="130FBCB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8D7B" w14:textId="5DC7D3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7CBB" w14:textId="560FB4B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CBA1" w14:textId="3393A9E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B416" w14:textId="42EA580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663D" w14:textId="333F5B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1F7C" w14:textId="20A2895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C0B" w14:textId="167B78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8473" w14:textId="19DB811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C65" w14:textId="14F3B9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B682" w14:textId="6527F5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E91" w14:textId="48F951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C9C" w14:textId="1FC4EBD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A0EE" w14:textId="6099397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683" w14:textId="713DEB8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705F" w14:textId="6F80C8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981" w14:textId="3A90DF0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8E29" w14:textId="62C809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8719" w14:textId="2F26E8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983" w14:textId="02B007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861" w14:textId="3614DD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E5E" w14:textId="597131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5A08" w14:textId="6693AD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7</w:t>
            </w:r>
          </w:p>
        </w:tc>
      </w:tr>
      <w:tr w:rsidR="00DA3A8D" w:rsidRPr="00DA3A8D" w14:paraId="2C8E5ADD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EEE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312" w14:textId="4A649D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5BD" w14:textId="110A907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7239" w14:textId="5D5608F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E83E" w14:textId="48A3BC3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962C" w14:textId="4C7919F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F55F" w14:textId="5CE6269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9C1" w14:textId="046282F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3C73" w14:textId="5246DB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F1BA" w14:textId="0364752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06A" w14:textId="3FEFEFF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62A" w14:textId="72D61F3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310" w14:textId="1B7943B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36E" w14:textId="1626EA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BBE6" w14:textId="6DEF59C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7B2" w14:textId="125531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2C25" w14:textId="6963F94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5140" w14:textId="3B5E41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480" w14:textId="2A12139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91CD" w14:textId="1286E3F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569D" w14:textId="5BE57A7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9AA" w14:textId="0D96FB8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680" w14:textId="743B04A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1AE0" w14:textId="172FAD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DD11" w14:textId="1B279D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8E9" w14:textId="59C83EF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0447" w14:textId="72249C1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E545" w14:textId="0184083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</w:tr>
      <w:tr w:rsidR="00DA3A8D" w:rsidRPr="00DA3A8D" w14:paraId="4936BF8A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F1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et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D250" w14:textId="413B661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225" w14:textId="1EC7765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04A" w14:textId="6513B69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D178" w14:textId="405036D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996" w14:textId="60549F3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60A" w14:textId="296DA56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93F" w14:textId="6E701E4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E6D" w14:textId="5E45DE1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957" w14:textId="3966B60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3BDC" w14:textId="346327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4D0" w14:textId="5AF9DE5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AC1" w14:textId="3ED2F89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13C3" w14:textId="3E98461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BC6" w14:textId="72C512B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642" w14:textId="0D6C62E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A16E" w14:textId="121A2E9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D1C0" w14:textId="117999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5F4" w14:textId="00F993B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9E5D" w14:textId="01A43D9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EC4" w14:textId="14DC15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1BE5" w14:textId="5A297C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019" w14:textId="04A4B50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C1A" w14:textId="3DC1775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64C" w14:textId="420C9F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E2E" w14:textId="79432E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C1E" w14:textId="216B3E8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9D4" w14:textId="2A4B204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8</w:t>
            </w:r>
          </w:p>
        </w:tc>
      </w:tr>
      <w:tr w:rsidR="00DA3A8D" w:rsidRPr="00DA3A8D" w14:paraId="03C3EDA8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DEF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et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8D2" w14:textId="1F213B9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B0DF" w14:textId="58F747B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3A05" w14:textId="21867A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7F2" w14:textId="3F272C0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8891" w14:textId="5CD085B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11B9" w14:textId="46A5DB4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106" w14:textId="63D8FB1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393" w14:textId="1624ACB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F390" w14:textId="1801E34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A7E3" w14:textId="1B7836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A1BB" w14:textId="6DCE44C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CD9" w14:textId="1D306B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C97A" w14:textId="659B70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C3A" w14:textId="172CE65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0BAC" w14:textId="308C805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8DB6" w14:textId="1923D44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337" w14:textId="0E92B53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7D0" w14:textId="2D3F565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7072" w14:textId="71DF895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7CA4" w14:textId="27A4AA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E08" w14:textId="73324B5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A6C" w14:textId="6B80F73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231" w14:textId="4D98ABD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D4B" w14:textId="7505D7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6167" w14:textId="7C20E67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E3B" w14:textId="1536EA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3A57" w14:textId="76C782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2</w:t>
            </w:r>
          </w:p>
        </w:tc>
      </w:tr>
      <w:tr w:rsidR="00DA3A8D" w:rsidRPr="00DA3A8D" w14:paraId="7CF0C7B3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58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e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68C2" w14:textId="5EDDFD1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81BD" w14:textId="05433B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064" w14:textId="7F59857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947" w14:textId="2861A1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078" w14:textId="447DE77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FD80" w14:textId="2D26C2D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9ED" w14:textId="430E55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C4D" w14:textId="180437E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B2B2" w14:textId="74E241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FA5" w14:textId="26E8A9F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3A3" w14:textId="46CE081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DC3" w14:textId="6918D7C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880" w14:textId="791BF3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4FF" w14:textId="40516EF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CA7C" w14:textId="0F1A06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C917" w14:textId="747ABB8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A15" w14:textId="2379BF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F4BC" w14:textId="10BA42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9BDC" w14:textId="549FE53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3B06" w14:textId="152865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D38" w14:textId="49B8FB1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798" w14:textId="588650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3B6C" w14:textId="33BD4F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9D4" w14:textId="0097BE6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3ED" w14:textId="587013D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E2F3" w14:textId="5EB5EF3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BE6" w14:textId="04A689D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</w:tr>
      <w:tr w:rsidR="00DA3A8D" w:rsidRPr="00DA3A8D" w14:paraId="2DD22B4B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135E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et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202" w14:textId="0403B35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DCA" w14:textId="1D02B73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5123" w14:textId="0C3C7B5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DC4" w14:textId="0753E2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0EEF" w14:textId="382B607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B6C" w14:textId="73214EE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6BB4" w14:textId="5FDC2C2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C0B1" w14:textId="1C96144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1A26" w14:textId="4493DDC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E119" w14:textId="77AFDEC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45E2" w14:textId="3103519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C16" w14:textId="675CDB2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BA93" w14:textId="705038D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3DD1" w14:textId="50A1697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5F67" w14:textId="5B58FB6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F0E6" w14:textId="7FB2CA6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269" w14:textId="090BE60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B3A" w14:textId="28836F5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C0B" w14:textId="5552E7D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0219" w14:textId="68952CB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33A" w14:textId="3DE28F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101D" w14:textId="3797B72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EC6C" w14:textId="52591D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B470" w14:textId="3FD4EBB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1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84A" w14:textId="6662975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C12" w14:textId="6F553E6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5FF7" w14:textId="3448903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1</w:t>
            </w:r>
          </w:p>
        </w:tc>
      </w:tr>
      <w:tr w:rsidR="00DA3A8D" w:rsidRPr="00DA3A8D" w14:paraId="24E1EBF5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52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9C7D" w14:textId="5ED0BB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9A4" w14:textId="08C0DDE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F76F" w14:textId="6A0D65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5BE0" w14:textId="1F07012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988F" w14:textId="6AC3F7E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D47" w14:textId="7B0B39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A2C7" w14:textId="789F69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8CC" w14:textId="169098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EF0C" w14:textId="442E1F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708" w14:textId="38801C6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A62C" w14:textId="25CFA9F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BEC7" w14:textId="2AB821D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9522" w14:textId="74F6853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2612" w14:textId="3061D9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6FE3" w14:textId="34D9AFD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7F2" w14:textId="1E3BC1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9666" w14:textId="7580980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8579" w14:textId="6156250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232" w14:textId="40D681F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DB1" w14:textId="00458C9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DF0" w14:textId="072F7A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378" w14:textId="43703F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D724" w14:textId="442F272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665B" w14:textId="5FFF085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893" w14:textId="55F002B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4F3C" w14:textId="73A606A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6D9" w14:textId="4359B6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1</w:t>
            </w:r>
          </w:p>
        </w:tc>
      </w:tr>
      <w:tr w:rsidR="00DA3A8D" w:rsidRPr="00DA3A8D" w14:paraId="6F0D36FC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9C7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D9D" w14:textId="63C27A8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454" w14:textId="36E402F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A64" w14:textId="6452506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127" w14:textId="44E2C8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4B4" w14:textId="4B35646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792" w14:textId="5A58A0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F23" w14:textId="151E925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C60D" w14:textId="50E1360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AD60" w14:textId="6AE362C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0EC0" w14:textId="3050F56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8B2E" w14:textId="2CE4837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3CBB" w14:textId="5593FB1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9453" w14:textId="291393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E515" w14:textId="6F14CE7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218E" w14:textId="0C410EF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700" w14:textId="36E8A1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E2D9" w14:textId="15794E3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5BE" w14:textId="69B98F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DFB" w14:textId="0EBAA31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C580" w14:textId="290E51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5A2" w14:textId="2558F6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94A" w14:textId="60F4D73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C3D" w14:textId="2BF1A0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C97B" w14:textId="6F9F17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BCD" w14:textId="4542D00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955" w14:textId="2F3302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DE6" w14:textId="52E427F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8</w:t>
            </w:r>
          </w:p>
        </w:tc>
      </w:tr>
      <w:tr w:rsidR="00DA3A8D" w:rsidRPr="00DA3A8D" w14:paraId="0BC5C509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7D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a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591" w14:textId="15DEE3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2EE" w14:textId="22CAE0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337A" w14:textId="5C1FB60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FF1" w14:textId="4796E6E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B78" w14:textId="032648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C283" w14:textId="6EA8C8C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089C" w14:textId="5C2BC1D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2D86" w14:textId="15B7C7B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A41" w14:textId="4674BDC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AA8" w14:textId="07A2158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DF8" w14:textId="70217E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BE4" w14:textId="500EB5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8787" w14:textId="5F60FE0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3935" w14:textId="26FEC8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8724" w14:textId="176E4F1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E3D" w14:textId="7DDDD5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971" w14:textId="425121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EF21" w14:textId="3D6F6A9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9EFA" w14:textId="7659DB2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C6E" w14:textId="70396A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991C" w14:textId="65B2741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9626" w14:textId="0A1C45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F483" w14:textId="79914A5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3515" w14:textId="55DD4D1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B42" w14:textId="25E407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FAB8" w14:textId="380E50D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3338" w14:textId="18406B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4</w:t>
            </w:r>
          </w:p>
        </w:tc>
      </w:tr>
      <w:tr w:rsidR="00DA3A8D" w:rsidRPr="00DA3A8D" w14:paraId="6684B774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AE01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DFF" w14:textId="7A58945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D1D" w14:textId="334093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454" w14:textId="4F5ABB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FB4" w14:textId="66D05B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986" w14:textId="624A98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816A" w14:textId="62CDDFD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A38A" w14:textId="0F10C09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B6A" w14:textId="10B8AB3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E9E3" w14:textId="178CE7F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5DEB" w14:textId="13ACF00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98A" w14:textId="6C807C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3AE" w14:textId="183FC86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66F2" w14:textId="61F785F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1640" w14:textId="6FDAFBD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61E6" w14:textId="3EFC60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ADCA" w14:textId="7305DF9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F42C" w14:textId="435FFB0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B5D" w14:textId="542EEEF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3089" w14:textId="2792AAB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1C4" w14:textId="40ABE3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764F" w14:textId="1D3C035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0D3" w14:textId="225949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0D79" w14:textId="565CB1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A73C" w14:textId="3D007F5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7F30" w14:textId="5722C52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3ED6" w14:textId="6BF1ABF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EE3" w14:textId="315E7A1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3</w:t>
            </w:r>
          </w:p>
        </w:tc>
      </w:tr>
      <w:tr w:rsidR="00DA3A8D" w:rsidRPr="00DA3A8D" w14:paraId="6292BC16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D7CD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435" w14:textId="107FC00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30F" w14:textId="0FF6419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1F63" w14:textId="753F9D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0A1C" w14:textId="247F32E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249" w14:textId="3ECFAA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EA9E" w14:textId="3FD80B6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8B0" w14:textId="5E3A709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0EA3" w14:textId="02FD581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4D9E" w14:textId="4C288BD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8E66" w14:textId="4A8AC1F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D65" w14:textId="48408E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731A" w14:textId="6F98661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B1E" w14:textId="4490863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33D" w14:textId="777A0FD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717" w14:textId="20BEDB3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F7D4" w14:textId="54EB94E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E21" w14:textId="6CBB70C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D0DC" w14:textId="6DE251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5C97" w14:textId="1E5D28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06F" w14:textId="76E621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B86" w14:textId="758E653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E6B" w14:textId="72CE782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770" w14:textId="75E443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1FD" w14:textId="50FB0BD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9A1" w14:textId="4A029C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3B6" w14:textId="6127F58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803" w14:textId="550439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</w:tr>
      <w:tr w:rsidR="00DA3A8D" w:rsidRPr="00DA3A8D" w14:paraId="4C171D7B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F65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12A4" w14:textId="1E3018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C52" w14:textId="362EEF2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9175" w14:textId="41986F6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3661" w14:textId="0FF66E8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143" w14:textId="7BFBF08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201" w14:textId="0B47A56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81F6" w14:textId="56A0BD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8CCB" w14:textId="6F8A1F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3BB" w14:textId="20E2131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84F" w14:textId="1C025CC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8490" w14:textId="21AD08F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770" w14:textId="063DD60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3655" w14:textId="0D49A74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4221" w14:textId="5DA2767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D15E" w14:textId="3CA7141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3D9" w14:textId="70B96E1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F75C" w14:textId="14C0949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1DC" w14:textId="3B1115A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BCF" w14:textId="1977CB3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13C" w14:textId="23BB848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4A5" w14:textId="6BD8D5F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9A1B" w14:textId="789515C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F88B" w14:textId="0A727F2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435" w14:textId="658452E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235" w14:textId="206E5F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AADC" w14:textId="4562334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A49" w14:textId="635514A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</w:tr>
      <w:tr w:rsidR="00DA3A8D" w:rsidRPr="00DA3A8D" w14:paraId="4C3E0887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E528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179" w14:textId="52058AC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C70" w14:textId="39A8EA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858" w14:textId="203069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B1C6" w14:textId="7C44A20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CF8D" w14:textId="700A19A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06CE" w14:textId="4E86ED6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B141" w14:textId="294EDB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C8BB" w14:textId="51587D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7A9" w14:textId="4AD82B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8469" w14:textId="61FB80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6D8" w14:textId="087153D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6DF" w14:textId="7EA9D42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102" w14:textId="543D3B8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E6C" w14:textId="4C21960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C973" w14:textId="3F84E7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1020" w14:textId="68B10C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832E" w14:textId="6B47301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063" w14:textId="250C7F8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140A" w14:textId="6B8444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A7D1" w14:textId="4C4B0E9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AAC8" w14:textId="767A9E3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9ACA" w14:textId="5914F0D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1306" w14:textId="13680C9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8646" w14:textId="19B80E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1502" w14:textId="45177B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9E95" w14:textId="30F284F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7E17" w14:textId="62E3848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0</w:t>
            </w:r>
          </w:p>
        </w:tc>
      </w:tr>
      <w:tr w:rsidR="00DA3A8D" w:rsidRPr="00DA3A8D" w14:paraId="496F8292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0A86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43D" w14:textId="4D60A4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C6B" w14:textId="0F99AA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D7EB" w14:textId="153E53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8BB" w14:textId="13034D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6EB" w14:textId="00C3855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95B2" w14:textId="67DF80B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3EF" w14:textId="045A077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4D9" w14:textId="0CDC048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753" w14:textId="6FA70C7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15C" w14:textId="7695B4A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D7D4" w14:textId="6841387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BEF2" w14:textId="29205BE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4F70" w14:textId="5971FC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498A" w14:textId="04FCA03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268" w14:textId="6A9C147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05C" w14:textId="00CAA8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ECB" w14:textId="799F92C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D7E1" w14:textId="79CE07D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5F4" w14:textId="701000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9B6" w14:textId="30EE15E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C6C8" w14:textId="38CB9FA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6AD" w14:textId="76B7B35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386" w14:textId="0068C26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E339" w14:textId="4DF634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22E" w14:textId="7946C3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47A" w14:textId="2AB940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34C7" w14:textId="1FEB60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0</w:t>
            </w:r>
          </w:p>
        </w:tc>
      </w:tr>
      <w:tr w:rsidR="00DA3A8D" w:rsidRPr="00DA3A8D" w14:paraId="5A44E11C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16E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F35D" w14:textId="23E8132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78F" w14:textId="19339E4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7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62AC" w14:textId="6C4AEA5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0E91" w14:textId="110D1D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5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9F59" w14:textId="3F3CB6E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0EE6" w14:textId="1741CB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0E1" w14:textId="5216C93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1D6" w14:textId="4F31747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5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B061" w14:textId="374D788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5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059" w14:textId="3216C77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8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EF7E" w14:textId="2EEDE41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3AD" w14:textId="7753F60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196" w14:textId="6B1198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B1B" w14:textId="1D19DDC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F23" w14:textId="045D6A5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7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3E0" w14:textId="0EC65A8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9E7" w14:textId="6A8C110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F3A" w14:textId="1A775DB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8BE1" w14:textId="70540E1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2196" w14:textId="63ACD6C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214" w14:textId="78B77A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A42" w14:textId="31E9895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C85" w14:textId="6747012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5C4A" w14:textId="2A0455F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1C9" w14:textId="0362B6E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49C3" w14:textId="7D1085E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B17" w14:textId="7DEDC6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1275</w:t>
            </w:r>
          </w:p>
        </w:tc>
      </w:tr>
      <w:tr w:rsidR="00DA3A8D" w:rsidRPr="00DA3A8D" w14:paraId="6CD2ECC4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D90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E17" w14:textId="25EB0FD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BD4" w14:textId="45CBB23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C0E" w14:textId="32803B7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81C" w14:textId="7C766ED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2EC3" w14:textId="66871EC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A97" w14:textId="68B559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533" w14:textId="10299C8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D00C" w14:textId="276701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0E1" w14:textId="35A4C0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FD61" w14:textId="0C85BE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63AF" w14:textId="01EA5DF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E45A" w14:textId="172487C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17E0" w14:textId="6F7ABBF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BA6" w14:textId="528999D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5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8BD" w14:textId="03DFC66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5A9" w14:textId="3ACBAD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168F" w14:textId="32C304F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E56" w14:textId="7EA2237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089" w14:textId="2D384F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2B3" w14:textId="6444FFD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5915" w14:textId="461716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3C1F" w14:textId="7ECBAAD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1B4C" w14:textId="666645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08A2" w14:textId="7C94D7E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00D" w14:textId="752AC39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1BE" w14:textId="049DF3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783" w14:textId="3AA20D5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4</w:t>
            </w:r>
          </w:p>
        </w:tc>
      </w:tr>
      <w:tr w:rsidR="00DA3A8D" w:rsidRPr="00DA3A8D" w14:paraId="5DB3678A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1389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6430" w14:textId="75E61C6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AD3" w14:textId="17DC10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D2FF" w14:textId="7062A55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98C" w14:textId="136CCF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938" w14:textId="50548E0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2D60" w14:textId="56DA2BA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228" w14:textId="0AC8FEC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20E9" w14:textId="5BE30E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3F17" w14:textId="30A003C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5B41" w14:textId="05BE0CC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96DE" w14:textId="66FD61E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CB6" w14:textId="21A177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D8B1" w14:textId="4A62929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F1B1" w14:textId="429E47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E2A7" w14:textId="4D1D7C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E1DA" w14:textId="7F3E8E6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973" w14:textId="1DE9AC9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0FD" w14:textId="288F902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D4C" w14:textId="2699D3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253" w14:textId="7652C8B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AB58" w14:textId="60EABC5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037E" w14:textId="284847B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DF46" w14:textId="77F450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6CD9" w14:textId="72B4FB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BAAA" w14:textId="2432BA9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2F0" w14:textId="492D5C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93C" w14:textId="6C3990F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6</w:t>
            </w:r>
          </w:p>
        </w:tc>
      </w:tr>
      <w:tr w:rsidR="00DA3A8D" w:rsidRPr="00DA3A8D" w14:paraId="10C2BDA6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03AE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F4A" w14:textId="777C36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4FF" w14:textId="734442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5FAE" w14:textId="1CB79BD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7644" w14:textId="4AE246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9A9" w14:textId="65AEA3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7501" w14:textId="77C813C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94AF" w14:textId="51ACA8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D7F0" w14:textId="67BB52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E46" w14:textId="1868625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D655" w14:textId="7791E8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218" w14:textId="33A056A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5E6" w14:textId="29285C9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EE5B" w14:textId="0C75019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DC91" w14:textId="7FCAFDE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99C5" w14:textId="297B976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E0B" w14:textId="056B45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DAC" w14:textId="7F64497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282" w14:textId="4564133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9D1" w14:textId="2B41A72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F2AD" w14:textId="10B6674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931" w14:textId="40A4B5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1751" w14:textId="09DAB87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94F" w14:textId="26E3886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A158" w14:textId="01F54C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80B" w14:textId="3A9356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E58" w14:textId="4158929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C03" w14:textId="7DFD0E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7</w:t>
            </w:r>
          </w:p>
        </w:tc>
      </w:tr>
      <w:tr w:rsidR="00DA3A8D" w:rsidRPr="00DA3A8D" w14:paraId="1F6D637A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34D7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E409" w14:textId="701065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57F" w14:textId="400A58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7617" w14:textId="67EA06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8BC" w14:textId="180F9F2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FF8" w14:textId="2A594F6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379C" w14:textId="3F47A05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1F56" w14:textId="39DE405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DA8B" w14:textId="1E56CED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D819" w14:textId="034A501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325" w14:textId="54EF8CD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E6D" w14:textId="04FA47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56F9" w14:textId="10A564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451" w14:textId="3400E47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0CFE" w14:textId="2149AC6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1F99" w14:textId="2268D3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1AAE" w14:textId="2A9313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66D7" w14:textId="6765CA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9F1" w14:textId="4724F2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CBDD" w14:textId="6F67C90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93B0" w14:textId="7B97CA4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578" w14:textId="0937598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4EB8" w14:textId="2B71C3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F50" w14:textId="465634A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C249" w14:textId="742EC8B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5F09" w14:textId="41D679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A121" w14:textId="5C05FAF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60E" w14:textId="6C79ED3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</w:tr>
      <w:tr w:rsidR="00DA3A8D" w:rsidRPr="00DA3A8D" w14:paraId="3FD9B5F5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F15F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03D" w14:textId="1C8EFB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F1F" w14:textId="344A9C9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65BB" w14:textId="2D66703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F3B" w14:textId="4DEB2D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94A5" w14:textId="523C1F5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3B50" w14:textId="678C63F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1679" w14:textId="0FE4D10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274" w14:textId="5832E3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575" w14:textId="333BC72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C0C4" w14:textId="1753ED9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8B7" w14:textId="09CDE20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E016" w14:textId="3A6577F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57F" w14:textId="61B832D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6A3E" w14:textId="72845D5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5F2" w14:textId="5AFCD1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F48E" w14:textId="2FEFBD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E27" w14:textId="1B4A666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D98" w14:textId="1047A85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860" w14:textId="281184B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1A3" w14:textId="431D576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775" w14:textId="57AE7B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61D" w14:textId="5BBC5ED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72BB" w14:textId="648EFD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4DC" w14:textId="5CAE54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F76" w14:textId="26F892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DF27" w14:textId="291D962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BA7B" w14:textId="6F175A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</w:tr>
      <w:tr w:rsidR="00DA3A8D" w:rsidRPr="00DA3A8D" w14:paraId="033260A8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777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371" w14:textId="6DEFEB8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D44" w14:textId="282C674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1406" w14:textId="4A81D2C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20B8" w14:textId="7180C01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3F6" w14:textId="73550B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1EC" w14:textId="20A6A6F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40DC" w14:textId="3460CC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C5D" w14:textId="00987B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40D3" w14:textId="74CCDD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AE00" w14:textId="7257B96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D8D" w14:textId="2A706DC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8544" w14:textId="3630182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296B" w14:textId="6E1C48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BB1" w14:textId="4E1AC0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328" w14:textId="734B2BA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05AB" w14:textId="25D787E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653" w14:textId="5886878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048" w14:textId="3C095C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17E" w14:textId="4E1EE4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BAC1" w14:textId="12389B0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543F" w14:textId="209FC93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3AD" w14:textId="2CF5FD0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D5EE" w14:textId="73F886B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C63" w14:textId="205471B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7C08" w14:textId="629B80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658" w14:textId="02ABF3D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95FA" w14:textId="19B5FF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</w:tr>
      <w:tr w:rsidR="00DA3A8D" w:rsidRPr="00DA3A8D" w14:paraId="7D8E1045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F6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AA63" w14:textId="7622677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74DF" w14:textId="20E8E9F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835" w14:textId="2265AF7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F336" w14:textId="3209E55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1CD0" w14:textId="40B004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1E5" w14:textId="3BA606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A016" w14:textId="6B5E3F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3A11" w14:textId="19C1A67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825A" w14:textId="351AD4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B148" w14:textId="61686C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0ED" w14:textId="7E0FDA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FA9" w14:textId="412F1B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15E3" w14:textId="4743661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8A18" w14:textId="7FB198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9262" w14:textId="5B30FC9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760" w14:textId="0156FDD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C565" w14:textId="01557B9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8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462" w14:textId="4773698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24A1" w14:textId="31A480A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D61" w14:textId="0EE843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D0B" w14:textId="7F787EA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741C" w14:textId="4CA10D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2C6A" w14:textId="597E101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AF9" w14:textId="543B81C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9B7B" w14:textId="09EE266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9ED" w14:textId="104319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46F" w14:textId="793526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5</w:t>
            </w:r>
          </w:p>
        </w:tc>
      </w:tr>
      <w:tr w:rsidR="00DA3A8D" w:rsidRPr="00DA3A8D" w14:paraId="03A04C3B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120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psb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E6B" w14:textId="07198E0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7E3" w14:textId="7A6A21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136" w14:textId="548B2A8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74F9" w14:textId="79EB94E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64ED" w14:textId="5DBD02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44D" w14:textId="371D1BF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ED65" w14:textId="72C5A5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A37" w14:textId="2370948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3062" w14:textId="30FE63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67A" w14:textId="2A3232D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5F37" w14:textId="62D447F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CC92" w14:textId="04DA29A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629" w14:textId="407D7BE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AD1B" w14:textId="2906631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A22D" w14:textId="751563D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91E" w14:textId="50A334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9CC2" w14:textId="20288C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7DD" w14:textId="4E94286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DDF" w14:textId="24DDBD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620" w14:textId="69C23E4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9BF6" w14:textId="5BDD39D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39D" w14:textId="5100981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E2A1" w14:textId="1ED8746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71B" w14:textId="70F6E5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766" w14:textId="4AC45F9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4C9" w14:textId="6A944AB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EFC0" w14:textId="5603626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7</w:t>
            </w:r>
          </w:p>
        </w:tc>
      </w:tr>
      <w:tr w:rsidR="00DA3A8D" w:rsidRPr="00DA3A8D" w14:paraId="74786282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1EBF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b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3EA" w14:textId="5AE25F3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6EA" w14:textId="396C508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DD9C" w14:textId="0B59E25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71E6" w14:textId="124D36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8A7" w14:textId="37350D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5180" w14:textId="09504FF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6561" w14:textId="6918498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17D3" w14:textId="63C9FD4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E79" w14:textId="5707B92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31C" w14:textId="5E571E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EA21" w14:textId="4F2F8A1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F7A" w14:textId="6DD140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CD7" w14:textId="0FB2341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5EC" w14:textId="4284BC5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C548" w14:textId="793AC7C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06C5" w14:textId="5F0ED32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5C1A" w14:textId="56C7E3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58D" w14:textId="4D6304E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2F79" w14:textId="6AC0A7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1937" w14:textId="7BF33E8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7CD" w14:textId="3DB31BC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5D9" w14:textId="1B3CC3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1C6" w14:textId="0521562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788" w14:textId="6AF218A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CBDC" w14:textId="64A902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FB6" w14:textId="42C1AE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C52" w14:textId="1B5714E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9</w:t>
            </w:r>
          </w:p>
        </w:tc>
      </w:tr>
      <w:tr w:rsidR="00DA3A8D" w:rsidRPr="00DA3A8D" w14:paraId="12294926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492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l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2BE2" w14:textId="76C933D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4496" w14:textId="1FD67DB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ECE8" w14:textId="02A2DC8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5E2" w14:textId="3CF326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74A2" w14:textId="571B8EB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30D" w14:textId="573F3E5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660A" w14:textId="3046DE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FF0" w14:textId="29CB1C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003" w14:textId="7007626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D85" w14:textId="665792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007" w14:textId="4893FE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47FF" w14:textId="709BD62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D81B" w14:textId="25737F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4ED0" w14:textId="5AECF3D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5495" w14:textId="4F530DC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BBDB" w14:textId="4044EF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7B2" w14:textId="2F9D2C8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A2A" w14:textId="3BC2CC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035" w14:textId="3B3D7B2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EDF" w14:textId="40AAE1E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73F" w14:textId="76A87C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DDB" w14:textId="38CEA56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7899" w14:textId="6AAB8D7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EB5" w14:textId="525F31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E987" w14:textId="29092CD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65D" w14:textId="60097B4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6212" w14:textId="66CC6BA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</w:tr>
      <w:tr w:rsidR="00DA3A8D" w:rsidRPr="00DA3A8D" w14:paraId="5E03A4A8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CF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l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92C" w14:textId="4B4BADD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8B77" w14:textId="3159748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564F" w14:textId="4FD7AA2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D4C3" w14:textId="1FA71E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224A" w14:textId="693C169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6ED6" w14:textId="413C15B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E9F" w14:textId="391B07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C4D" w14:textId="5CF2B57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4D7" w14:textId="6628501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8ECA" w14:textId="3394CB6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CE8D" w14:textId="6E4D35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B1BD" w14:textId="2311B55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9A8B" w14:textId="7967D0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C23" w14:textId="1EC6347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DC28" w14:textId="34D881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4AC" w14:textId="70FDCEE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C1AB" w14:textId="53F7FB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607" w14:textId="6B75F1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8A44" w14:textId="26BC82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6BB" w14:textId="28EBF0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9094" w14:textId="7E6E419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64B" w14:textId="66D812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DA3" w14:textId="0A3B693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726" w14:textId="243FD0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160" w14:textId="3F1F319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591" w14:textId="2ABF286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1D2A" w14:textId="027DE57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5</w:t>
            </w:r>
          </w:p>
        </w:tc>
      </w:tr>
      <w:tr w:rsidR="00DA3A8D" w:rsidRPr="00DA3A8D" w14:paraId="2CC4F252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970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9547" w14:textId="32D9BF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08B" w14:textId="669D42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FC4" w14:textId="3A008FA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FAE" w14:textId="4293518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901" w14:textId="28AAB4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08D" w14:textId="37D2EF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E5C" w14:textId="32405D5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10CB" w14:textId="6A49A8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FA0" w14:textId="26D6C9A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1BD7" w14:textId="190403F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AFF" w14:textId="4A18AF7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2B3" w14:textId="30110DF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039B" w14:textId="1950FE5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E69" w14:textId="5339378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875" w14:textId="55130D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2A4D" w14:textId="5700A0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80F2" w14:textId="4E177C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DDC" w14:textId="760080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AFC" w14:textId="0C4622A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4E7" w14:textId="79AC01B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3F8" w14:textId="56CA80E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099" w14:textId="31C0ED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ED91" w14:textId="517076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14E" w14:textId="627CAF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7B4" w14:textId="64577C4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D156" w14:textId="0B4769D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E21" w14:textId="4DB5145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2</w:t>
            </w:r>
          </w:p>
        </w:tc>
      </w:tr>
      <w:tr w:rsidR="00DA3A8D" w:rsidRPr="00DA3A8D" w14:paraId="5B7CFEA7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EE76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l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0F6" w14:textId="36DAD5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AC4" w14:textId="043AA5C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F366" w14:textId="58F7258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CA4" w14:textId="1C6687A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5F9" w14:textId="246ED79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CB6" w14:textId="4B510E4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AAD" w14:textId="7F9E690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2BB" w14:textId="7B300F3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85B" w14:textId="7DC419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C48" w14:textId="671FAF0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C1A" w14:textId="458BB29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208" w14:textId="1B4ED9B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CC7" w14:textId="3B0233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C909" w14:textId="5E89BA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7B2" w14:textId="64B468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0F1" w14:textId="780AC1A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501D" w14:textId="4FB408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5E53" w14:textId="48B4E31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E4F" w14:textId="5E78D5D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378" w14:textId="5CB0E6A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31B" w14:textId="098CB7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BB5" w14:textId="76781E1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63FC" w14:textId="7926436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D4E" w14:textId="4BF475F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379" w14:textId="7C5F9EA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BF6E" w14:textId="7B56B0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BAD2" w14:textId="47B3A4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2</w:t>
            </w:r>
          </w:p>
        </w:tc>
      </w:tr>
      <w:tr w:rsidR="00DA3A8D" w:rsidRPr="00DA3A8D" w14:paraId="6E46B422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9F4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l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4F3" w14:textId="51BD467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9EA" w14:textId="6545EDE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577" w14:textId="46C444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BFCE" w14:textId="728F774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1920" w14:textId="04E0021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1EC" w14:textId="20BBF1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F06D" w14:textId="653A5AC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4715" w14:textId="0AB9D75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E764" w14:textId="1687FE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BD6C" w14:textId="7A45D2A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6C3" w14:textId="63AF8A5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81A" w14:textId="605B09A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F4E" w14:textId="1F8DB0D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3F5A" w14:textId="19C6274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4C7E" w14:textId="61DCF2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4DB9" w14:textId="7443BB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84C7" w14:textId="657A5A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A692" w14:textId="21E739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3EE7" w14:textId="3E89613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42B" w14:textId="3762799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DDB5" w14:textId="57DF085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1230" w14:textId="2250E3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670" w14:textId="143B42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463" w14:textId="406F727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1AB" w14:textId="0E86FB2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F96" w14:textId="6B5EACC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A563" w14:textId="2A187BA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8</w:t>
            </w:r>
          </w:p>
        </w:tc>
      </w:tr>
      <w:tr w:rsidR="00DA3A8D" w:rsidRPr="00DA3A8D" w14:paraId="27CB683B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F38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lastRenderedPageBreak/>
              <w:t>rpl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C5B" w14:textId="084BC83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6DB3" w14:textId="5E4C17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402D" w14:textId="283DEE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B126" w14:textId="6AFE3D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DE7D" w14:textId="3694F44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5086" w14:textId="0B6D15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3332" w14:textId="72D6F0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B39" w14:textId="3AE6B38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D2E" w14:textId="3F81473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2E86" w14:textId="5D96ADC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918" w14:textId="7896659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C19" w14:textId="3CC5379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5A2" w14:textId="74F16F2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7690" w14:textId="6D41C47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3C9" w14:textId="0F1BFE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E16D" w14:textId="400E916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7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F2BB" w14:textId="09ECD9B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CB7F" w14:textId="5E68E4E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9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FA1" w14:textId="7923085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8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AD2" w14:textId="50043DA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121" w14:textId="4DBD611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CD6" w14:textId="7541B4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C27" w14:textId="74BB23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5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E021" w14:textId="4A56B36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DE1" w14:textId="7B2D0A4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7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5F5F" w14:textId="09EFFE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A92A" w14:textId="5700F4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5</w:t>
            </w:r>
          </w:p>
        </w:tc>
      </w:tr>
      <w:tr w:rsidR="00DA3A8D" w:rsidRPr="00DA3A8D" w14:paraId="2269293C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6D36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78ED" w14:textId="5ABCBF8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A70" w14:textId="160B9F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D952" w14:textId="57039F7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871" w14:textId="410A6E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F06" w14:textId="483B3AA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6F4" w14:textId="234586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CD50" w14:textId="3D4FB0D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47A" w14:textId="354120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11ED" w14:textId="1E7C049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044" w14:textId="16C7D43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98E5" w14:textId="0B251BE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923D" w14:textId="29ABF8D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A2D" w14:textId="4575D8A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D25" w14:textId="550526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464" w14:textId="41B25A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2E6" w14:textId="7247315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1D7" w14:textId="303C1F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83E" w14:textId="0DA0F0B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2C6" w14:textId="723F190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FE03" w14:textId="79B03A7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8E3" w14:textId="78C0037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777" w14:textId="79516EB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3265" w14:textId="4410C9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0F15" w14:textId="52FEEE7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498E" w14:textId="190E27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DE0" w14:textId="4F060B3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2CCA" w14:textId="35E9F65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8</w:t>
            </w:r>
          </w:p>
        </w:tc>
      </w:tr>
      <w:tr w:rsidR="00DA3A8D" w:rsidRPr="00DA3A8D" w14:paraId="21CC4D7F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358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1AEC" w14:textId="6B9BE6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56B" w14:textId="56DA619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69B7" w14:textId="12DF4A8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72E3" w14:textId="1B3BFB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8DC" w14:textId="6739EB5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D6E" w14:textId="3405EF8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51F3" w14:textId="62C1D0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D1EF" w14:textId="405EFD6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501" w14:textId="172CC75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CF6A" w14:textId="2BE91E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C3E4" w14:textId="293BDF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D02" w14:textId="78EB3A6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6273" w14:textId="732C0CE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5FC" w14:textId="7BF70BF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FEE" w14:textId="4F94240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DD1" w14:textId="013629A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EB64" w14:textId="15E7FB9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DD3" w14:textId="7FAB1A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39BE" w14:textId="6221E6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20AA" w14:textId="498590D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026" w14:textId="2413868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C33" w14:textId="1C1D399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E08" w14:textId="28365CE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1C43" w14:textId="48979D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0AA3" w14:textId="7B73DB3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CFF4" w14:textId="26ACEFB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9B14" w14:textId="537454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9</w:t>
            </w:r>
          </w:p>
        </w:tc>
      </w:tr>
      <w:tr w:rsidR="00DA3A8D" w:rsidRPr="00DA3A8D" w14:paraId="0C4D8D05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519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2040" w14:textId="30CB84D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518" w14:textId="0AB448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5759" w14:textId="413C348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E2EC" w14:textId="3DB7B57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FAA" w14:textId="4BB8BC2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ADC3" w14:textId="09178AB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E3BD" w14:textId="6731B18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198" w14:textId="7874451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3615" w14:textId="1F8C1E7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9082" w14:textId="5D786B7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8CA4" w14:textId="6FBF26E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902" w14:textId="1343EC4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DBDF" w14:textId="2FCCCFA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AD5" w14:textId="5F468A9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649" w14:textId="304080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0E3F" w14:textId="358221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448D" w14:textId="5C53CAA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C1DF" w14:textId="159382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A06" w14:textId="5708FE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A2FE" w14:textId="0F1035C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C9D0" w14:textId="7BEACA8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D461" w14:textId="7969B88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055" w14:textId="67D9C29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794" w14:textId="280A7B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56A" w14:textId="351DF4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ACBD" w14:textId="5934583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AD1" w14:textId="482849C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</w:tr>
      <w:tr w:rsidR="00DA3A8D" w:rsidRPr="00DA3A8D" w14:paraId="7CD35F2E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AB2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CDD" w14:textId="4CA372C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FE67" w14:textId="3576C5B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E07" w14:textId="288C92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8666" w14:textId="33E832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ED7" w14:textId="6DF510B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942" w14:textId="6D8E5B8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E2D" w14:textId="0959FC0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BCD6" w14:textId="5C262BA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B70" w14:textId="3F65655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E88" w14:textId="2FEE3D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EE3" w14:textId="61A8481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BF3F" w14:textId="0FE2F26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9321" w14:textId="10791A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826" w14:textId="10E942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EBB" w14:textId="5F9626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5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866" w14:textId="1E3E02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14C" w14:textId="4C025DB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E31" w14:textId="11D3053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8FC" w14:textId="677CA6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B6B3" w14:textId="33F9AB6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1FD" w14:textId="0C31D1A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8C08" w14:textId="6E45E7A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06CB" w14:textId="0AD61E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533" w14:textId="536AA2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BFE" w14:textId="3CDCAAC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0A4" w14:textId="788FAB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6AC" w14:textId="3AB1F0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0</w:t>
            </w:r>
          </w:p>
        </w:tc>
      </w:tr>
      <w:tr w:rsidR="00DA3A8D" w:rsidRPr="00DA3A8D" w14:paraId="4A26E51F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AB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484" w14:textId="57517F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8B7" w14:textId="6C9A03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961" w14:textId="6B843DC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8A00" w14:textId="4B43E39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D87A" w14:textId="0680383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75D3" w14:textId="7FFA17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74A" w14:textId="386D5B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3F18" w14:textId="564E57C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B11" w14:textId="168B70F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1BA7" w14:textId="7E79D2F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C384" w14:textId="229EB3F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D5F" w14:textId="3D6A854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4C0" w14:textId="3A872B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F47" w14:textId="6E91A89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559" w14:textId="64FD408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B060" w14:textId="62A18A8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3542" w14:textId="6A4C57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B69" w14:textId="0DB936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EB19" w14:textId="155AC53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CA49" w14:textId="564BE56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592B" w14:textId="38ACA33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9D6" w14:textId="51FF60E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799" w14:textId="4D3586E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BC8B" w14:textId="19848DC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F0AB" w14:textId="0D40DB6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799" w14:textId="0C2E91E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3C81" w14:textId="71A12D2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33</w:t>
            </w:r>
          </w:p>
        </w:tc>
      </w:tr>
      <w:tr w:rsidR="00DA3A8D" w:rsidRPr="00DA3A8D" w14:paraId="2A79A586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24F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27B1" w14:textId="4F4F0FC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6B9" w14:textId="271C5B6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D61" w14:textId="05EBFED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897" w14:textId="499BAE2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77D" w14:textId="747515A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800F" w14:textId="4ACBF7A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DA2" w14:textId="0DE817F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360E" w14:textId="1BEAFEF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7A2" w14:textId="214547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35CE" w14:textId="79E5B11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584" w14:textId="7BC745D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5F16" w14:textId="26D074B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A96E" w14:textId="261AA8A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C404" w14:textId="67C531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C63" w14:textId="1316B6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11F" w14:textId="695C07E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6653" w14:textId="0AA80CA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65DB" w14:textId="6BFA0D1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4506" w14:textId="72D48AC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AF14" w14:textId="5EDC34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5913" w14:textId="40CC89B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FA54" w14:textId="01CCC40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4CD9" w14:textId="2788BBA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DCB3" w14:textId="439496B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9DE3" w14:textId="3667DF0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5A8" w14:textId="49E3C78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2FDB" w14:textId="4269E0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9</w:t>
            </w:r>
          </w:p>
        </w:tc>
      </w:tr>
      <w:tr w:rsidR="00DA3A8D" w:rsidRPr="00DA3A8D" w14:paraId="103C3D2D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BAB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1C44" w14:textId="72DF2E3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1892" w14:textId="76FDBE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77E5" w14:textId="7F9002E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8ABE" w14:textId="52CCDB1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9349" w14:textId="17FE0CF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F86" w14:textId="084388F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46DF" w14:textId="21EA388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C821" w14:textId="31879A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8224" w14:textId="3A33FD8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64FC" w14:textId="7792242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0371" w14:textId="3C8276B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F577" w14:textId="74101B8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A55" w14:textId="28FCB88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B59" w14:textId="023ED1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F37" w14:textId="3EFDD4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F36" w14:textId="2AD2D9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9002" w14:textId="75F3448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68B4" w14:textId="109A0A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245" w14:textId="00994C7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2BF3" w14:textId="1417707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DEEC" w14:textId="624222A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CED0" w14:textId="1E393AF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DB8E" w14:textId="1497543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FD6" w14:textId="0C87B1C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AF87" w14:textId="4CBCF92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9D05" w14:textId="08AF851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D87" w14:textId="5092A6F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7</w:t>
            </w:r>
          </w:p>
        </w:tc>
      </w:tr>
      <w:tr w:rsidR="00DA3A8D" w:rsidRPr="00DA3A8D" w14:paraId="7B078676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A59C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FB4" w14:textId="251C2E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73F3" w14:textId="45220D5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6A9" w14:textId="46659CC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92E0" w14:textId="433CCC5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8148" w14:textId="0E7839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BD5" w14:textId="354065F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C874" w14:textId="02956EC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EE52" w14:textId="39C6C5C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401" w14:textId="199DE06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F0DD" w14:textId="58B58A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38F" w14:textId="47810A3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468" w14:textId="3C721E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D35A" w14:textId="010F90E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2147" w14:textId="4D363D9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4C2" w14:textId="34E59DA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049" w14:textId="67DCEB4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7FE" w14:textId="213AC8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58F" w14:textId="673266E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F335" w14:textId="13A35B2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44E" w14:textId="7CECC4D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74F7" w14:textId="2247D4C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D26" w14:textId="38BBA9F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7758" w14:textId="12736AD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2AF6" w14:textId="70D701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77C" w14:textId="034FC04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21F" w14:textId="2590A0D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5AF" w14:textId="387716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1</w:t>
            </w:r>
          </w:p>
        </w:tc>
      </w:tr>
      <w:tr w:rsidR="00DA3A8D" w:rsidRPr="00DA3A8D" w14:paraId="099AFFD2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1DD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503" w14:textId="4B9F494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2E2" w14:textId="38CC448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3D1" w14:textId="0F6DA6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036" w14:textId="7CAA325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E80C" w14:textId="285ABFD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BCD" w14:textId="3C7ECC2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5945" w14:textId="676B230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C79" w14:textId="142C81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E79" w14:textId="0A75405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A7E" w14:textId="4F3267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D900" w14:textId="5BC428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BE20" w14:textId="0F44C7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579" w14:textId="5CACB5C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040" w14:textId="68C55D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10F" w14:textId="7698D83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CB3" w14:textId="60ABAB3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E54" w14:textId="34D54DB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DBB" w14:textId="7612C69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4A62" w14:textId="495A2EC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5736" w14:textId="23C270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82A4" w14:textId="7561B16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71D" w14:textId="3FE0191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060F" w14:textId="132F11E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5779" w14:textId="0FCF55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79E" w14:textId="201626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05C" w14:textId="0CDBBB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1BD7" w14:textId="64A3B21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9</w:t>
            </w:r>
          </w:p>
        </w:tc>
      </w:tr>
      <w:tr w:rsidR="00DA3A8D" w:rsidRPr="00DA3A8D" w14:paraId="7F4238A7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04E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FD6" w14:textId="76F525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C3DF" w14:textId="35A402B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E4C" w14:textId="7008EBF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9A7F" w14:textId="21503EA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DF84" w14:textId="1E7FD52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9B93" w14:textId="2920D5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153" w14:textId="6BB68F0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EEC9" w14:textId="559B02C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27E" w14:textId="36C634F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74EE" w14:textId="6CEB4CD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3BA" w14:textId="19F07F4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744F" w14:textId="3A50455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E50" w14:textId="34805C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5764" w14:textId="3B6071B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7990" w14:textId="7DF88C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1D0" w14:textId="4330C60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7A65" w14:textId="4129176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2027" w14:textId="60740B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3922" w14:textId="5EE7779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AA56" w14:textId="70E2D22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8F0A" w14:textId="48A4681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5EC2" w14:textId="663A69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F026" w14:textId="69F8402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BA12" w14:textId="73C1B1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D55" w14:textId="68BA782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2B8" w14:textId="549FA90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991" w14:textId="0C25963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5</w:t>
            </w:r>
          </w:p>
        </w:tc>
      </w:tr>
      <w:tr w:rsidR="00DA3A8D" w:rsidRPr="00DA3A8D" w14:paraId="29B763A4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5BBA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831" w14:textId="18FFA5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2D6C" w14:textId="22754A1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8F55" w14:textId="08A873B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7689" w14:textId="416C8DD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4AA0" w14:textId="7C8996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A255" w14:textId="4565EEB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784A" w14:textId="7284D9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6775" w14:textId="6DA9FA7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C4C" w14:textId="2CFABA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D3AC" w14:textId="29D5FDF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530" w14:textId="117CB9E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D4E6" w14:textId="78F4D69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9D2" w14:textId="63D857F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DBC" w14:textId="7DB43A2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1B8" w14:textId="0628FC8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A8A" w14:textId="6D6CD7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4C01" w14:textId="0385F22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7ADD" w14:textId="44A7314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221D" w14:textId="5D1B828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45A" w14:textId="036C802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7E62" w14:textId="747CB6E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206" w14:textId="6F817CE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53B9" w14:textId="55A0B02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E5A" w14:textId="1092E87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6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D22" w14:textId="6EEBFED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468" w14:textId="6E9C0BA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8B8" w14:textId="7378745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6</w:t>
            </w:r>
          </w:p>
        </w:tc>
      </w:tr>
      <w:tr w:rsidR="00DA3A8D" w:rsidRPr="00DA3A8D" w14:paraId="3D938BA0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847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rps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837F" w14:textId="6F130F2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199" w14:textId="49385EB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8D7" w14:textId="1297A5A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D47" w14:textId="5EBB7A9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94C" w14:textId="595BF60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D8A" w14:textId="37F9992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6B88" w14:textId="7D75FCC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8BF" w14:textId="326F6FA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726" w14:textId="781B423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65AC" w14:textId="48C73A8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7284" w14:textId="1E1E0AA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1588" w14:textId="018BF4A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EB9C" w14:textId="713461E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40C" w14:textId="019DF66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8EC" w14:textId="2403887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FA67" w14:textId="36981BE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EDDB" w14:textId="0473088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306" w14:textId="4C1B0D9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03F4" w14:textId="44E53EE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5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903" w14:textId="29AC31F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4BF8" w14:textId="4E04993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7CD" w14:textId="21774C7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7417" w14:textId="78BE525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706C" w14:textId="386ABCC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7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9F72" w14:textId="71D84B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BCD" w14:textId="11E0AB7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D30" w14:textId="731F1D3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4</w:t>
            </w:r>
          </w:p>
        </w:tc>
      </w:tr>
      <w:tr w:rsidR="00DA3A8D" w:rsidRPr="00DA3A8D" w14:paraId="28043AFE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403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tuf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DD97" w14:textId="0BAFD1A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D646" w14:textId="730A6FB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544" w14:textId="726BE7D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3283" w14:textId="30A902F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05C" w14:textId="5EE4511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488" w14:textId="7807CD7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A998" w14:textId="5E6381C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EAEF" w14:textId="2A76F79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4F1" w14:textId="3104B06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D87" w14:textId="1BF0056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A4EC" w14:textId="620C442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EC9E" w14:textId="0B9EFF5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F0B" w14:textId="6DB71D9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414" w14:textId="24F6703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36E5" w14:textId="1D3C93E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A86F" w14:textId="3803B4AE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1D6" w14:textId="013738E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DCA" w14:textId="3E8F9B0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006C" w14:textId="263B984A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A9C" w14:textId="574E230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9163" w14:textId="6BA29CB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5E14" w14:textId="5862AB7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FA50" w14:textId="5C57BFE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88C2" w14:textId="2D68EC9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F12" w14:textId="2D48114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227" w14:textId="40CB96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920" w14:textId="5D641CC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3</w:t>
            </w:r>
          </w:p>
        </w:tc>
      </w:tr>
      <w:tr w:rsidR="00DA3A8D" w:rsidRPr="00DA3A8D" w14:paraId="113BE9CD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D7FF" w14:textId="7777777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</w:rPr>
              <w:t>ycf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48B" w14:textId="64B1830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44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8958" w14:textId="08FD1B0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E6E" w14:textId="7102DA2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1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4D84" w14:textId="1578A2C7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42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EF3" w14:textId="5009693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8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CA1" w14:textId="141609F2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8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39DA" w14:textId="2C884DC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201D" w14:textId="041C7C00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A9B1" w14:textId="53CDC20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5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4C5" w14:textId="17993899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F9F" w14:textId="6C1D05F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0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986" w14:textId="3079EFE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D74" w14:textId="50F451FF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2176" w14:textId="47FA73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A028" w14:textId="6E2E3431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8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F4C7" w14:textId="7D95203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C64" w14:textId="5D01540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D7B7" w14:textId="1700F14D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1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3B9" w14:textId="1A35D4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3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B8C" w14:textId="1E1CFE8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D72" w14:textId="595C97D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5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21D" w14:textId="503A1268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30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71E4" w14:textId="5EE110EC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9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9DF" w14:textId="7B53123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2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AC3D" w14:textId="3CEE91B6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17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A682" w14:textId="2758C2C5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01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6EE" w14:textId="1334B644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DA3A8D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0.0297</w:t>
            </w:r>
          </w:p>
        </w:tc>
      </w:tr>
      <w:tr w:rsidR="00DA3A8D" w:rsidRPr="00DA3A8D" w14:paraId="33DA1942" w14:textId="77777777" w:rsidTr="00DA3A8D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858E8" w14:textId="77777777" w:rsidR="00DA3A8D" w:rsidRDefault="007A5AF5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Mean</w:t>
            </w:r>
          </w:p>
          <w:p w14:paraId="01FAFD2E" w14:textId="106ACC24" w:rsidR="007A5AF5" w:rsidRPr="00DA3A8D" w:rsidRDefault="007A5AF5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alue</w:t>
            </w:r>
          </w:p>
        </w:tc>
        <w:tc>
          <w:tcPr>
            <w:tcW w:w="968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01167" w14:textId="6860DF8B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.0151</w:t>
            </w:r>
          </w:p>
        </w:tc>
        <w:tc>
          <w:tcPr>
            <w:tcW w:w="1228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9B74E" w14:textId="39BB4FA3" w:rsidR="00DA3A8D" w:rsidRPr="00DA3A8D" w:rsidRDefault="00DA3A8D" w:rsidP="00DA3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.0161</w:t>
            </w:r>
          </w:p>
        </w:tc>
      </w:tr>
    </w:tbl>
    <w:p w14:paraId="535D80F9" w14:textId="77777777" w:rsidR="00641CA1" w:rsidRDefault="00641CA1" w:rsidP="00A015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2C6627" w14:textId="2E64E7C5" w:rsidR="00641CA1" w:rsidRPr="00641CA1" w:rsidRDefault="00641CA1" w:rsidP="00641CA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641CA1" w:rsidRPr="00641CA1" w:rsidSect="00641CA1">
          <w:pgSz w:w="23808" w:h="16840" w:orient="landscape" w:code="8"/>
          <w:pgMar w:top="567" w:right="567" w:bottom="567" w:left="567" w:header="851" w:footer="992" w:gutter="0"/>
          <w:cols w:space="425"/>
          <w:docGrid w:type="lines" w:linePitch="312"/>
        </w:sectPr>
      </w:pPr>
    </w:p>
    <w:p w14:paraId="5FCE4050" w14:textId="19C136D8" w:rsidR="00A01565" w:rsidRPr="000422EE" w:rsidRDefault="00A01565" w:rsidP="00A01565">
      <w:pPr>
        <w:jc w:val="left"/>
        <w:rPr>
          <w:rFonts w:ascii="Times New Roman" w:hAnsi="Times New Roman" w:cs="Times New Roman"/>
          <w:sz w:val="24"/>
          <w:szCs w:val="24"/>
        </w:rPr>
      </w:pPr>
      <w:r w:rsidRPr="000422E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36BCB">
        <w:rPr>
          <w:rFonts w:ascii="Times New Roman" w:hAnsi="Times New Roman" w:cs="Times New Roman"/>
          <w:sz w:val="24"/>
          <w:szCs w:val="24"/>
        </w:rPr>
        <w:t>2</w:t>
      </w:r>
      <w:r w:rsidRPr="000422EE">
        <w:rPr>
          <w:rFonts w:ascii="Times New Roman" w:hAnsi="Times New Roman" w:cs="Times New Roman"/>
          <w:sz w:val="24"/>
          <w:szCs w:val="24"/>
        </w:rPr>
        <w:t xml:space="preserve"> The LRT of branch model to identify the </w:t>
      </w:r>
      <w:r w:rsidRPr="000422EE">
        <w:rPr>
          <w:rFonts w:ascii="Times New Roman" w:hAnsi="Times New Roman" w:cs="Times New Roman"/>
          <w:color w:val="231F20"/>
          <w:sz w:val="24"/>
          <w:szCs w:val="24"/>
        </w:rPr>
        <w:t>potentially</w:t>
      </w:r>
      <w:r w:rsidRPr="000422EE">
        <w:rPr>
          <w:rFonts w:ascii="Times New Roman" w:hAnsi="Times New Roman" w:cs="Times New Roman"/>
          <w:sz w:val="24"/>
          <w:szCs w:val="24"/>
        </w:rPr>
        <w:t xml:space="preserve"> fast-evolving ge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6"/>
        <w:gridCol w:w="2868"/>
        <w:gridCol w:w="3100"/>
        <w:gridCol w:w="1431"/>
        <w:gridCol w:w="1431"/>
        <w:gridCol w:w="860"/>
        <w:gridCol w:w="1692"/>
        <w:gridCol w:w="871"/>
        <w:gridCol w:w="849"/>
      </w:tblGrid>
      <w:tr w:rsidR="00A01565" w:rsidRPr="000422EE" w14:paraId="14DEBA7F" w14:textId="77777777" w:rsidTr="00641CA1">
        <w:trPr>
          <w:trHeight w:val="285"/>
        </w:trPr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A2B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422EE">
              <w:rPr>
                <w:rFonts w:ascii="Times New Roman" w:eastAsia="宋体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313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dN/dS of colonial species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382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dN/dS of unicellular speci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8E2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L H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362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L HA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254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FE5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L 2*|(HA-H0)|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0D4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FCB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A01565" w:rsidRPr="000422EE" w14:paraId="713F8150" w14:textId="77777777" w:rsidTr="00641CA1">
        <w:trPr>
          <w:trHeight w:val="285"/>
        </w:trPr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4E9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atpA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B00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C6B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A4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806.799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C6B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792.725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610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87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47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69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6EC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A01565" w:rsidRPr="000422EE" w14:paraId="36F8C818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CA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l1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C77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D7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DED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79.29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8D7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65.15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9E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1BE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7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05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70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A01565" w:rsidRPr="000422EE" w14:paraId="4CE17534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074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aB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F2D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C4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FD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914.32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CB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903.58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179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333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8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3DE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F72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A01565" w:rsidRPr="000422EE" w14:paraId="5024EFF8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F6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b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7E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979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8C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311.77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C72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302.13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591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A25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7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A4A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0F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A01565" w:rsidRPr="000422EE" w14:paraId="64F0689D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09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atpB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0B7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98D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50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479.99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E7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472.04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44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C0A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9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8BE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A6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A01565" w:rsidRPr="000422EE" w14:paraId="38586988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418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cs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ABF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E6F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63F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481.00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4F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473.68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00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5A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3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B1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260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A01565" w:rsidRPr="000422EE" w14:paraId="5B0DF7E5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467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b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F0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6F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8F1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87.50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D43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80.48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B8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94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4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60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A99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A01565" w:rsidRPr="000422EE" w14:paraId="66234DE7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F79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aJ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45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B9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93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0.83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2F9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94.13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28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A32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1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41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3C2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A01565" w:rsidRPr="000422EE" w14:paraId="6BB95311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776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b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68A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1F8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C14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072.39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B4D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066.6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37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504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8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36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7AE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</w:tr>
      <w:tr w:rsidR="00A01565" w:rsidRPr="000422EE" w14:paraId="05D9937B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60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s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D8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3AF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4F5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80.01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A3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74.88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164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280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6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7D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B1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A01565" w:rsidRPr="000422EE" w14:paraId="46DD2CCC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C2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B66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0EB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799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127.16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EC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122.50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EA1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13A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1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F13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89C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</w:t>
            </w:r>
          </w:p>
        </w:tc>
      </w:tr>
      <w:tr w:rsidR="00A01565" w:rsidRPr="000422EE" w14:paraId="731CE254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CF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l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E4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85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18E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68.55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EC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64.02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7B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E95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F32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50B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</w:t>
            </w:r>
          </w:p>
        </w:tc>
      </w:tr>
      <w:tr w:rsidR="00A01565" w:rsidRPr="000422EE" w14:paraId="71871E8E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1A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s1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8EA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11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A3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37.49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242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33.48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D5E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0F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2F4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14A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</w:t>
            </w:r>
          </w:p>
        </w:tc>
      </w:tr>
      <w:tr w:rsidR="00A01565" w:rsidRPr="000422EE" w14:paraId="1ED3F849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50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s1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F5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D0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C9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76.06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8D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72.01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CBB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54B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BD4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3F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</w:t>
            </w:r>
          </w:p>
        </w:tc>
      </w:tr>
      <w:tr w:rsidR="00A01565" w:rsidRPr="000422EE" w14:paraId="39BABBB6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BE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bN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177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13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CF6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6.18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B8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2.57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012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3F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D6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41F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</w:t>
            </w:r>
          </w:p>
        </w:tc>
      </w:tr>
      <w:tr w:rsidR="00A01565" w:rsidRPr="000422EE" w14:paraId="53D19206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1A6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atp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6AE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758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D6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402.72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F4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399.53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966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CFB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BF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2F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1</w:t>
            </w:r>
          </w:p>
        </w:tc>
      </w:tr>
      <w:tr w:rsidR="00A01565" w:rsidRPr="000422EE" w14:paraId="62C048BA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E4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M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CC1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F9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F16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26.91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38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24.07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11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3C0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5A0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23B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2</w:t>
            </w:r>
          </w:p>
        </w:tc>
      </w:tr>
      <w:tr w:rsidR="00A01565" w:rsidRPr="000422EE" w14:paraId="4495167E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E89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D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E6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C2D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BE1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276.95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57D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274.19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D63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A7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AA6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1FD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5</w:t>
            </w:r>
          </w:p>
        </w:tc>
      </w:tr>
      <w:tr w:rsidR="00A01565" w:rsidRPr="000422EE" w14:paraId="10C9C088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56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1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250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34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053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60.176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827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57.50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8B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C18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679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9F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1</w:t>
            </w:r>
          </w:p>
        </w:tc>
      </w:tr>
      <w:tr w:rsidR="00A01565" w:rsidRPr="000422EE" w14:paraId="5F884727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18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bc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DE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73D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64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93.46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69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90.95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2D6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C6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A1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A2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6</w:t>
            </w:r>
          </w:p>
        </w:tc>
      </w:tr>
      <w:tr w:rsidR="00A01565" w:rsidRPr="000422EE" w14:paraId="53400CD1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9AF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F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3A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1B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8DB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50.42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AEE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48.61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26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B3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DD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21D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5</w:t>
            </w:r>
          </w:p>
        </w:tc>
      </w:tr>
      <w:tr w:rsidR="00A01565" w:rsidRPr="000422EE" w14:paraId="097BC9D5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891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uf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F98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BC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61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25.19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265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23.37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9C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D2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52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EE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5</w:t>
            </w:r>
          </w:p>
        </w:tc>
      </w:tr>
      <w:tr w:rsidR="00A01565" w:rsidRPr="000422EE" w14:paraId="1CA9F590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988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DC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D6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82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63.82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2D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62.12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13D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C7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74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C9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0</w:t>
            </w:r>
          </w:p>
        </w:tc>
      </w:tr>
      <w:tr w:rsidR="00A01565" w:rsidRPr="000422EE" w14:paraId="189B0AF3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6D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26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45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24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24.51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20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22.88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47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BFF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BF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A4B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5</w:t>
            </w:r>
          </w:p>
        </w:tc>
      </w:tr>
      <w:tr w:rsidR="00A01565" w:rsidRPr="000422EE" w14:paraId="17E028D4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98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>atpF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F44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E2C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81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45.34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93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43.71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E9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A71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EA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4F7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5</w:t>
            </w:r>
          </w:p>
        </w:tc>
      </w:tr>
      <w:tr w:rsidR="00A01565" w:rsidRPr="000422EE" w14:paraId="6AAF2626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011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lB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B26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44E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FB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283.36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28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281.85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08E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5E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0D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5F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7</w:t>
            </w:r>
          </w:p>
        </w:tc>
      </w:tr>
      <w:tr w:rsidR="00A01565" w:rsidRPr="000422EE" w14:paraId="094B200A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631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lN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05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EA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D6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198.66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1E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197.14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CF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CD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F5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579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7</w:t>
            </w:r>
          </w:p>
        </w:tc>
      </w:tr>
      <w:tr w:rsidR="00A01565" w:rsidRPr="000422EE" w14:paraId="336521B1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CD7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148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F40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BBF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55.55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3E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54.25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BF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1A6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797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D63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8</w:t>
            </w:r>
          </w:p>
        </w:tc>
      </w:tr>
      <w:tr w:rsidR="00A01565" w:rsidRPr="000422EE" w14:paraId="773550D0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61E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F77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B2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3A5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75.189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8CA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74.00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A31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24B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00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456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0</w:t>
            </w:r>
          </w:p>
        </w:tc>
      </w:tr>
      <w:tr w:rsidR="00A01565" w:rsidRPr="000422EE" w14:paraId="601C2722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37F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2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67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155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C1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01.17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0DE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00.08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53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D68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1D6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F30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7</w:t>
            </w:r>
          </w:p>
        </w:tc>
      </w:tr>
      <w:tr w:rsidR="00A01565" w:rsidRPr="000422EE" w14:paraId="08DA0C8A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EE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B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F7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8D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A3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50.95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343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50.00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A3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59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AA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1D9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0</w:t>
            </w:r>
          </w:p>
        </w:tc>
      </w:tr>
      <w:tr w:rsidR="00A01565" w:rsidRPr="000422EE" w14:paraId="030E01F0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C62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8C9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FE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86C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59.00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C71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58.06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D9C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DE1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E08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85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0</w:t>
            </w:r>
          </w:p>
        </w:tc>
      </w:tr>
      <w:tr w:rsidR="00A01565" w:rsidRPr="000422EE" w14:paraId="465C5787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6B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Z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C7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E6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A2F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86.67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0C1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85.91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9BD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0D2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64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2F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7</w:t>
            </w:r>
          </w:p>
        </w:tc>
      </w:tr>
      <w:tr w:rsidR="00A01565" w:rsidRPr="000422EE" w14:paraId="42EED3FA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25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3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A2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11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865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06.47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E6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05.69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732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95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5D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82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7</w:t>
            </w:r>
          </w:p>
        </w:tc>
      </w:tr>
      <w:tr w:rsidR="00A01565" w:rsidRPr="000422EE" w14:paraId="051B2A39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67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1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67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ABE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20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62.23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1B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61.45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17E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65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641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98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7</w:t>
            </w:r>
          </w:p>
        </w:tc>
      </w:tr>
      <w:tr w:rsidR="00A01565" w:rsidRPr="000422EE" w14:paraId="116B5FDF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719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ycf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D5F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3C2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3CE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44.46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1AE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43.65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7D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64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48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028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7</w:t>
            </w:r>
          </w:p>
        </w:tc>
      </w:tr>
      <w:tr w:rsidR="00A01565" w:rsidRPr="000422EE" w14:paraId="15206E7E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AB8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8C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0E5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063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75.36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C3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74.63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473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F22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35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14F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6</w:t>
            </w:r>
          </w:p>
        </w:tc>
      </w:tr>
      <w:tr w:rsidR="00A01565" w:rsidRPr="000422EE" w14:paraId="4D66B10A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4C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2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BD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ED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C8F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85.15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EC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84.49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E5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962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07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70B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4</w:t>
            </w:r>
          </w:p>
        </w:tc>
      </w:tr>
      <w:tr w:rsidR="00A01565" w:rsidRPr="000422EE" w14:paraId="2C7C1811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72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J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4C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49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10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99.46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BA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98.83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77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3B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AF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CBC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3</w:t>
            </w:r>
          </w:p>
        </w:tc>
      </w:tr>
      <w:tr w:rsidR="00A01565" w:rsidRPr="000422EE" w14:paraId="0FADE2FC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E8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em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03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F74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31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22.67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4F8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22.06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30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832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666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96C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6</w:t>
            </w:r>
          </w:p>
        </w:tc>
      </w:tr>
      <w:tr w:rsidR="00A01565" w:rsidRPr="000422EE" w14:paraId="7305B07F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CF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2BD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27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5C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206.34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B0A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205.79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82A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695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40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389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4</w:t>
            </w:r>
          </w:p>
        </w:tc>
      </w:tr>
      <w:tr w:rsidR="00A01565" w:rsidRPr="000422EE" w14:paraId="67F2510E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DD3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G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622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7A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DC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33.02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35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33.53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FCC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83C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7F6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F2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2</w:t>
            </w:r>
          </w:p>
        </w:tc>
      </w:tr>
      <w:tr w:rsidR="00A01565" w:rsidRPr="000422EE" w14:paraId="3E664AD8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32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1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DBF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F9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28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08.46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619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07.98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A57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BEF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8B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F57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7</w:t>
            </w:r>
          </w:p>
        </w:tc>
      </w:tr>
      <w:tr w:rsidR="00A01565" w:rsidRPr="000422EE" w14:paraId="0EDEA376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02E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2B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A2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77A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16.30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AD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15.87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9B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88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CB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75D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2</w:t>
            </w:r>
          </w:p>
        </w:tc>
      </w:tr>
      <w:tr w:rsidR="00A01565" w:rsidRPr="000422EE" w14:paraId="60763352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A93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FB3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9BC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54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21.376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1C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21.02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3A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29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1D6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1C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9</w:t>
            </w:r>
          </w:p>
        </w:tc>
      </w:tr>
      <w:tr w:rsidR="00A01565" w:rsidRPr="000422EE" w14:paraId="152F72B7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D7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3B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34D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FBA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79.33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8CC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78.97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19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E8D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474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84B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9</w:t>
            </w:r>
          </w:p>
        </w:tc>
      </w:tr>
      <w:tr w:rsidR="00A01565" w:rsidRPr="000422EE" w14:paraId="35AED320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5F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D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F48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30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AA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413.79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C2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413.47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BEE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88CE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03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68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1</w:t>
            </w:r>
          </w:p>
        </w:tc>
      </w:tr>
      <w:tr w:rsidR="00A01565" w:rsidRPr="000422EE" w14:paraId="64812628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F2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a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9E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0C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EDD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17.26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D2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17.00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9DD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46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FD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7B4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2</w:t>
            </w:r>
          </w:p>
        </w:tc>
      </w:tr>
      <w:tr w:rsidR="00A01565" w:rsidRPr="000422EE" w14:paraId="139A2A03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98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B1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347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E75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31.73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9B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31.57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71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7EE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A6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AB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2</w:t>
            </w:r>
          </w:p>
        </w:tc>
      </w:tr>
      <w:tr w:rsidR="00A01565" w:rsidRPr="000422EE" w14:paraId="45C7B967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632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5DA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B9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FFE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48.32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516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48.21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7D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37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53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811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9</w:t>
            </w:r>
          </w:p>
        </w:tc>
      </w:tr>
      <w:tr w:rsidR="00A01565" w:rsidRPr="000422EE" w14:paraId="448877DD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75C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>atp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A4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AB0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DBF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43.86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DFE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43.77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C7D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EAF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64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D4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6</w:t>
            </w:r>
          </w:p>
        </w:tc>
      </w:tr>
      <w:tr w:rsidR="00A01565" w:rsidRPr="000422EE" w14:paraId="3D27141F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3FD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lpP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E5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A26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DB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159.08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F08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159.01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37B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A0A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3F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852D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4</w:t>
            </w:r>
          </w:p>
        </w:tc>
      </w:tr>
      <w:tr w:rsidR="00A01565" w:rsidRPr="000422EE" w14:paraId="635FB80B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BE0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B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6E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CDB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0D5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609.728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7D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609.67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67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B48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5C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5D8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9</w:t>
            </w:r>
          </w:p>
        </w:tc>
      </w:tr>
      <w:tr w:rsidR="00A01565" w:rsidRPr="000422EE" w14:paraId="2600755F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A1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l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C60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6D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D223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48.37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4A81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48.36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CC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D76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74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94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9</w:t>
            </w:r>
          </w:p>
        </w:tc>
      </w:tr>
      <w:tr w:rsidR="00A01565" w:rsidRPr="000422EE" w14:paraId="5E95024C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06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5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0F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41FF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264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05.535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862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05.5225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BD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90F9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2B0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8C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9</w:t>
            </w:r>
          </w:p>
        </w:tc>
      </w:tr>
      <w:tr w:rsidR="00A01565" w:rsidRPr="000422EE" w14:paraId="1869E685" w14:textId="77777777" w:rsidTr="00641CA1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15CC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9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F41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642E2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CAF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043.71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511B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043.69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3787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EAC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42CA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1F85" w14:textId="77777777" w:rsidR="00A01565" w:rsidRPr="000422EE" w:rsidRDefault="00A01565" w:rsidP="00641C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9</w:t>
            </w:r>
          </w:p>
        </w:tc>
      </w:tr>
    </w:tbl>
    <w:p w14:paraId="6E29803A" w14:textId="77777777" w:rsidR="00A01565" w:rsidRPr="000422EE" w:rsidRDefault="00A01565" w:rsidP="00A01565">
      <w:pPr>
        <w:jc w:val="left"/>
        <w:rPr>
          <w:rFonts w:ascii="Times New Roman" w:hAnsi="Times New Roman" w:cs="Times New Roman"/>
          <w:sz w:val="15"/>
          <w:szCs w:val="15"/>
        </w:rPr>
      </w:pPr>
      <w:r w:rsidRPr="000422EE">
        <w:rPr>
          <w:rFonts w:ascii="Times New Roman" w:hAnsi="Times New Roman" w:cs="Times New Roman"/>
          <w:sz w:val="15"/>
          <w:szCs w:val="15"/>
        </w:rPr>
        <w:t>Potentially fast-evolving genes are indicated in bold.</w:t>
      </w:r>
    </w:p>
    <w:p w14:paraId="5626F6EC" w14:textId="3AEA975F" w:rsidR="00443B86" w:rsidRPr="000422EE" w:rsidRDefault="00443B86">
      <w:pPr>
        <w:widowControl/>
        <w:jc w:val="left"/>
        <w:rPr>
          <w:rFonts w:ascii="Times New Roman" w:hAnsi="Times New Roman" w:cs="Times New Roman"/>
        </w:rPr>
      </w:pPr>
      <w:r w:rsidRPr="000422EE">
        <w:rPr>
          <w:rFonts w:ascii="Times New Roman" w:hAnsi="Times New Roman" w:cs="Times New Roman"/>
        </w:rPr>
        <w:br w:type="page"/>
      </w:r>
    </w:p>
    <w:p w14:paraId="3BBBA891" w14:textId="55A16650" w:rsidR="00292B5A" w:rsidRPr="000422EE" w:rsidRDefault="00292B5A" w:rsidP="00292B5A">
      <w:pPr>
        <w:jc w:val="left"/>
        <w:rPr>
          <w:rFonts w:ascii="Times New Roman" w:hAnsi="Times New Roman" w:cs="Times New Roman"/>
          <w:sz w:val="24"/>
          <w:szCs w:val="24"/>
        </w:rPr>
      </w:pPr>
      <w:r w:rsidRPr="000422E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36BCB">
        <w:rPr>
          <w:rFonts w:ascii="Times New Roman" w:hAnsi="Times New Roman" w:cs="Times New Roman"/>
          <w:sz w:val="24"/>
          <w:szCs w:val="24"/>
        </w:rPr>
        <w:t>3</w:t>
      </w:r>
      <w:r w:rsidRPr="000422EE">
        <w:rPr>
          <w:rFonts w:ascii="Times New Roman" w:hAnsi="Times New Roman" w:cs="Times New Roman"/>
          <w:sz w:val="24"/>
          <w:szCs w:val="24"/>
        </w:rPr>
        <w:t xml:space="preserve"> The LRT of branch-site model to identify the </w:t>
      </w:r>
      <w:r w:rsidRPr="000422EE">
        <w:rPr>
          <w:rFonts w:ascii="Times New Roman" w:hAnsi="Times New Roman" w:cs="Times New Roman"/>
          <w:color w:val="231F20"/>
          <w:sz w:val="24"/>
          <w:szCs w:val="24"/>
        </w:rPr>
        <w:t>potentially</w:t>
      </w:r>
      <w:r w:rsidRPr="000422EE">
        <w:rPr>
          <w:rFonts w:ascii="Times New Roman" w:hAnsi="Times New Roman" w:cs="Times New Roman"/>
          <w:sz w:val="24"/>
          <w:szCs w:val="24"/>
        </w:rPr>
        <w:t xml:space="preserve"> </w:t>
      </w:r>
      <w:r w:rsidRPr="000422EE">
        <w:rPr>
          <w:rFonts w:ascii="Times New Roman" w:hAnsi="Times New Roman" w:cs="Times New Roman"/>
          <w:color w:val="231F20"/>
          <w:sz w:val="24"/>
          <w:szCs w:val="24"/>
        </w:rPr>
        <w:t>positive</w:t>
      </w:r>
      <w:r w:rsidR="002616EF" w:rsidRPr="000422EE">
        <w:rPr>
          <w:rFonts w:ascii="Times New Roman" w:hAnsi="Times New Roman" w:cs="Times New Roman"/>
          <w:color w:val="231F20"/>
          <w:sz w:val="24"/>
          <w:szCs w:val="24"/>
        </w:rPr>
        <w:t>ly</w:t>
      </w:r>
      <w:r w:rsidRPr="000422EE">
        <w:rPr>
          <w:rFonts w:ascii="Times New Roman" w:hAnsi="Times New Roman" w:cs="Times New Roman"/>
          <w:color w:val="231F20"/>
          <w:sz w:val="24"/>
          <w:szCs w:val="24"/>
        </w:rPr>
        <w:t xml:space="preserve"> selected genes</w:t>
      </w:r>
      <w:r w:rsidRPr="000422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2"/>
        <w:gridCol w:w="2926"/>
        <w:gridCol w:w="2926"/>
        <w:gridCol w:w="1605"/>
        <w:gridCol w:w="1692"/>
        <w:gridCol w:w="1605"/>
        <w:gridCol w:w="1602"/>
      </w:tblGrid>
      <w:tr w:rsidR="00292B5A" w:rsidRPr="000422EE" w14:paraId="4A72C2EC" w14:textId="77777777" w:rsidTr="00816B74">
        <w:trPr>
          <w:trHeight w:val="285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E720" w14:textId="3A2C309A" w:rsidR="00292B5A" w:rsidRPr="000422EE" w:rsidRDefault="00292B5A" w:rsidP="00292B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422EE">
              <w:rPr>
                <w:rFonts w:ascii="Times New Roman" w:eastAsia="宋体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7CE8" w14:textId="3F74096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L H0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B8A9" w14:textId="5706E82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L H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DFEC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20E0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L 2*|(HA-H0)|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F76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30C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292B5A" w:rsidRPr="000422EE" w14:paraId="45234FC6" w14:textId="77777777" w:rsidTr="00816B74">
        <w:trPr>
          <w:trHeight w:val="285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B625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aB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E30" w14:textId="5050C70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601.6212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BB9F" w14:textId="45F0B5C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660.985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7D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BE37" w14:textId="62D6738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728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F64" w14:textId="3E7A89C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9905" w14:textId="7E03919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292B5A" w:rsidRPr="000422EE" w14:paraId="01BBF8A2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3B8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bB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0A75" w14:textId="69F658C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476.873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DE95" w14:textId="2AB99AC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507.34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B6D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514" w14:textId="2D74544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3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2B20" w14:textId="62D235A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092" w14:textId="35605BC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292B5A" w:rsidRPr="000422EE" w14:paraId="0FEF7204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1F4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bC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3BD2" w14:textId="4CAD7F3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162.783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AEB" w14:textId="36F5407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08.42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E29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88B" w14:textId="79B7AC0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29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1D6" w14:textId="164FD10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339A" w14:textId="0F13BC4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292B5A" w:rsidRPr="000422EE" w14:paraId="703938B8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B97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55BC" w14:textId="032A165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64.27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405" w14:textId="00A7730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90.08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6524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3B2" w14:textId="32F3A2B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3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9E6" w14:textId="47B61D8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E86" w14:textId="309826B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292B5A" w:rsidRPr="000422EE" w14:paraId="7CAC9752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D3F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tuf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A4F1" w14:textId="5812FC8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688.403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6ED7" w14:textId="6B6E6EA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734.02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E45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A20" w14:textId="0698E66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24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73F" w14:textId="32CC959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983" w14:textId="6D93082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292B5A" w:rsidRPr="000422EE" w14:paraId="3384CF84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1BD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sb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3755" w14:textId="3CACEBF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022.234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024" w14:textId="50E5C2F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038.19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B43C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1EB7" w14:textId="197656B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1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FCF" w14:textId="6BE8F55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0D0F" w14:textId="6319863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292B5A" w:rsidRPr="000422EE" w14:paraId="78E6DED9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D75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s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FD05" w14:textId="653EC40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44.533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8F8A" w14:textId="33F2DE1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55.51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A27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01F" w14:textId="073DFB6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6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B81" w14:textId="6FE1A3D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191B" w14:textId="3E571C4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292B5A" w:rsidRPr="000422EE" w14:paraId="44F42FFC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13F5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l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71D9" w14:textId="2EE50AB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987.555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57D" w14:textId="23D9D5E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995.81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063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429A" w14:textId="76F0695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1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085" w14:textId="0007228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F75" w14:textId="2CC5482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292B5A" w:rsidRPr="000422EE" w14:paraId="20755023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A05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l1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34F" w14:textId="276EAEB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71.697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D01" w14:textId="5C320EE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79.29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FA3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B6D" w14:textId="0771AA8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9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70B8" w14:textId="2EA6C56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0CE" w14:textId="4EEF85D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292B5A" w:rsidRPr="000422EE" w14:paraId="48702C4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054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ps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BE2B" w14:textId="55ED596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30.325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7DD" w14:textId="0D8B79E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37.49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66E0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4DD6" w14:textId="3AD0FA5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3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AF88" w14:textId="7E21EBB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D55D" w14:textId="765CF08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292B5A" w:rsidRPr="000422EE" w14:paraId="776A015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AF4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atp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E17" w14:textId="66850AB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34.78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530" w14:textId="18F80E6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40.95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FD9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6AD1" w14:textId="7F4E5B8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5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890C" w14:textId="7C1AA53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93E" w14:textId="2540C7A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292B5A" w:rsidRPr="000422EE" w14:paraId="332D9F6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3D1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D0F" w14:textId="4137628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86.416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730B" w14:textId="04CC86C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89.31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487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8E91" w14:textId="355A513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427E" w14:textId="64E9655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B251" w14:textId="68E0CE2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6</w:t>
            </w:r>
          </w:p>
        </w:tc>
      </w:tr>
      <w:tr w:rsidR="00292B5A" w:rsidRPr="000422EE" w14:paraId="75B27F4E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DAF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A6BF" w14:textId="1352C14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73.864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BAA4" w14:textId="68CDC9A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76.01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E37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4DC9" w14:textId="39BF394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CDBE" w14:textId="7806536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4ED" w14:textId="25BA901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8</w:t>
            </w:r>
          </w:p>
        </w:tc>
      </w:tr>
      <w:tr w:rsidR="00292B5A" w:rsidRPr="000422EE" w14:paraId="56B63D6B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D32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aC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79B" w14:textId="01370EB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07.74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484" w14:textId="383B363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09.64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010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3EC" w14:textId="529C231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3F8" w14:textId="4AFA19D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5C2" w14:textId="77BF398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7</w:t>
            </w:r>
          </w:p>
        </w:tc>
      </w:tr>
      <w:tr w:rsidR="00292B5A" w:rsidRPr="000422EE" w14:paraId="65F67391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1B2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I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C25" w14:textId="7E0FE99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77.145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240" w14:textId="4381C43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79.02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FED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664D" w14:textId="6452256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B38" w14:textId="3E72116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ACD5" w14:textId="3912513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7</w:t>
            </w:r>
          </w:p>
        </w:tc>
      </w:tr>
      <w:tr w:rsidR="00292B5A" w:rsidRPr="000422EE" w14:paraId="0EF4C514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7C2F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H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F03D" w14:textId="0EC3938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41.253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3D8" w14:textId="7FFFCAB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41.99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BDA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E38" w14:textId="131056B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B4F" w14:textId="74DBD07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BAE" w14:textId="2FD88C1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9</w:t>
            </w:r>
          </w:p>
        </w:tc>
      </w:tr>
      <w:tr w:rsidR="00292B5A" w:rsidRPr="000422EE" w14:paraId="771B114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53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6390" w14:textId="21823C5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376.126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393" w14:textId="1C50EEF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375.59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D8F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3DE" w14:textId="67EBE65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8FA" w14:textId="5FEFD64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3AF" w14:textId="0EFBDFE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0</w:t>
            </w:r>
          </w:p>
        </w:tc>
      </w:tr>
      <w:tr w:rsidR="00292B5A" w:rsidRPr="000422EE" w14:paraId="21BF7C33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D2D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634" w14:textId="6FCA25D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373.446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1038" w14:textId="3919AEE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373.44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318C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5C7" w14:textId="29577DA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7F1D" w14:textId="1C7C502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40F" w14:textId="681CA66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26B4EBA7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7F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B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DF5" w14:textId="2E280E3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193.016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A2E" w14:textId="51B61D2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193.01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8F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2BA3" w14:textId="528A7FA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B905" w14:textId="2650BD0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E67B" w14:textId="0270A3B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3907F880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FF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I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F1F" w14:textId="3644713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343.564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DF4B" w14:textId="7AB8933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343.56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A5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20C" w14:textId="15F3967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9DE" w14:textId="3CE0412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3CBD" w14:textId="02303A8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63BAB35A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182D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cs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95F" w14:textId="0F4314B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346.968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1619" w14:textId="1B7E234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346.96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C634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7BF3" w14:textId="511CE64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8EC" w14:textId="5CBB69E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217" w14:textId="1CDA34D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0FEA41E2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9F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em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4CFA" w14:textId="7A29A38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17.148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C4B" w14:textId="2A7324D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17.14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18F0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1CD" w14:textId="1E59524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8B4E" w14:textId="63B73A0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443" w14:textId="0739E12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46CA17EE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22D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lB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AF3B" w14:textId="527F815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119.14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3DD5" w14:textId="0092B1B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119.14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E3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433E" w14:textId="16B886A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4F87" w14:textId="4012B85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DC1C" w14:textId="2935E63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7CF3AC2F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E5A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l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3A7" w14:textId="13CE760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37.98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E20A" w14:textId="7293739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37.98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615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19EE" w14:textId="1DC546E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7256" w14:textId="343E2C3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33E4" w14:textId="50321B9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12015719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78A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>chl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9AF" w14:textId="2D58FD6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883.988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85F1" w14:textId="49FEC6F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883.98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07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43B5" w14:textId="4E24BEF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EFB" w14:textId="72BDCDA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9023" w14:textId="7687A96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56970634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F64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lpP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19D7" w14:textId="4D79D81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867.080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722" w14:textId="56649D5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867.08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7B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0323" w14:textId="6CF4CD0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403" w14:textId="066B394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02C" w14:textId="5A810C4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238F153D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DA3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4AB" w14:textId="23C084B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439.285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6DEB" w14:textId="2BB1200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439.28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55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6AEB" w14:textId="452760F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8D12" w14:textId="12BF160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9AE6" w14:textId="47BCFCE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12223F44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9B0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B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3B86" w14:textId="383E4AF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34.217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7AB" w14:textId="48CF7A1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34.22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BBD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8724" w14:textId="5A8AB3D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4E1D" w14:textId="16214A5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86CD" w14:textId="162ED22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72942590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D08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137" w14:textId="1D40685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33.026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A54" w14:textId="4AEF094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33.02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38D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660" w14:textId="4F449DF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DE6" w14:textId="166C37F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F0B" w14:textId="50ACAE0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2E2D9678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0D15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et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D91" w14:textId="0B9D9A4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21.376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C7A" w14:textId="3833D40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21.37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BA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3BC" w14:textId="3759182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65C2" w14:textId="6FFFAE2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A1BC" w14:textId="3EC9449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0C2A0A34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461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aJ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F204" w14:textId="4A5A46A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0.838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617D" w14:textId="0454512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0.83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0A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55A4" w14:textId="31BAF82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316D" w14:textId="6CCEAA9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297" w14:textId="4F74169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009FE88D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28C2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7957" w14:textId="3393525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80.57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06E" w14:textId="35CA588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80.57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425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6C5" w14:textId="2EB3F29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399F" w14:textId="486F3F4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8298" w14:textId="6EDAB91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78E80AB4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08D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12F9" w14:textId="57FB99B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50.692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AAE4" w14:textId="6A4422B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50.692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D982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F4F" w14:textId="52F3E91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F93" w14:textId="724317A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B4E2" w14:textId="12EFA09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1A507C6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BF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473F" w14:textId="0DF06D7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41.441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00BE" w14:textId="5BA33E7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41.44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7674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C87" w14:textId="209F96A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F76" w14:textId="2564169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523C" w14:textId="0BC4152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13B93C4F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1C2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H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3932" w14:textId="7C6C084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94.732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0702" w14:textId="5787665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94.73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B61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6868" w14:textId="006DCE8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47A" w14:textId="0F98F05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5DE" w14:textId="7949885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19366DCC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131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K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5B03" w14:textId="15000FD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75.189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3D23" w14:textId="3E6C7D0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75.18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04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FAE" w14:textId="6304574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3E8" w14:textId="3895C07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958" w14:textId="6405AED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155267F5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301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8A89" w14:textId="4911092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75.363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7632" w14:textId="2D990CF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75.36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407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3EE" w14:textId="6393138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981" w14:textId="1C60296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DBF" w14:textId="30216A0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0197BC47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73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M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2B5" w14:textId="0CEE447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77.758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0189" w14:textId="2BC4AD7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77.75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BF0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7792" w14:textId="333EB4B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CB5" w14:textId="07A6F90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5DC" w14:textId="2BACCF7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13C6F95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987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25C" w14:textId="1F9F27F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6.185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A4C" w14:textId="37CC5F7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6.18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30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5EB" w14:textId="3676DE9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DB51" w14:textId="09467E4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8F31" w14:textId="70675CC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09BA1587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0400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50D5" w14:textId="4860441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41.944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FD9B" w14:textId="30203C7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41.94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17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00A8" w14:textId="5FBD21A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D6C5" w14:textId="75C033B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DB7" w14:textId="698CFAF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54BF43E5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A2F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Z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966" w14:textId="608425B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86.679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5E6B" w14:textId="48A733A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86.679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9D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1DDA" w14:textId="517619B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621" w14:textId="3AC4445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A32" w14:textId="167F6BF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6FCAE491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8F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1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6E3A" w14:textId="315CD35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58.808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062" w14:textId="5123B14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58.80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1D3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E3A8" w14:textId="6155BFD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69A" w14:textId="31AEB33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23B" w14:textId="161F143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7B2C9EDB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854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300A" w14:textId="4157286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35.95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C667" w14:textId="47B671A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35.95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DE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1C5C" w14:textId="3D33EDC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DAA7" w14:textId="0C352B9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B5A" w14:textId="6ED6A40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32896F3C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ECD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2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396E" w14:textId="3B5EE49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72.532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0DA6" w14:textId="4274B5C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72.53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73C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18AD" w14:textId="126F226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814F" w14:textId="4C86EA2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315" w14:textId="6ED2EC1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5D5CE621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C22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2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E4D" w14:textId="2CB7C7C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85.157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3AB" w14:textId="2177272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85.15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ACD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8627" w14:textId="73250C0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5C1C" w14:textId="6F4B701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520" w14:textId="3C17EC7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6EB97D5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11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l3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F25" w14:textId="7CD7371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00.609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7B9" w14:textId="67687CF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00.60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006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B92" w14:textId="2E8ED7E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831" w14:textId="38FCF63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DCEF" w14:textId="5B7F1C4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01963C6A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3524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1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8B4E" w14:textId="366DEB9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16.304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1863" w14:textId="31F431D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16.30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AE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1C1" w14:textId="0027BB4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FE6C" w14:textId="0F47530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4FC0" w14:textId="3E49FA8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6D43EBBA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62CE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1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0CD" w14:textId="371D0F5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26.296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025" w14:textId="70E1BFF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26.29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3B6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0F8B" w14:textId="1F8F28C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2AB3" w14:textId="521C021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01C0" w14:textId="1788A46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31261F50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3BA0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91C" w14:textId="7018469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787.790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4CB" w14:textId="6E5988D0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787.79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6D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320" w14:textId="7BE291F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77A" w14:textId="3E069B0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FE5" w14:textId="1E77385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2CB02D16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F9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1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1FB" w14:textId="5EB90352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95.953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E9F" w14:textId="7AC156F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95.95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3E18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DA83" w14:textId="6631934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B7B" w14:textId="16EBCCF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9FF" w14:textId="6F229563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216D7998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6979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>rps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47E9" w14:textId="1CC9F49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819.018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059" w14:textId="0ABA42C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819.018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B3D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352" w14:textId="26A02C3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A023" w14:textId="69CD6A6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644" w14:textId="08791B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2C66AFEB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7C5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9B7C" w14:textId="291F505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982.247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913B" w14:textId="315AD91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982.24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C37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B445" w14:textId="054781B5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030" w14:textId="2347A644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421B" w14:textId="0EC24A4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69984F02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75B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7DB" w14:textId="4EA976B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53.315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B8AD" w14:textId="563D19C9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53.315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C92C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6E6F" w14:textId="011307CB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CCF" w14:textId="521EAD1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4BCA" w14:textId="7DE25976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3D84E550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CA3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ps9</w:t>
            </w: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4D3" w14:textId="6F8F0BEF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017.3214</w:t>
            </w: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18E" w14:textId="5DC9CAA1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017.3214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254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FDC5" w14:textId="216F779A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C76" w14:textId="4C4C251D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FB1" w14:textId="20389F0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292B5A" w:rsidRPr="000422EE" w14:paraId="544E0633" w14:textId="77777777" w:rsidTr="00816B74">
        <w:trPr>
          <w:trHeight w:val="285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0A00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ycf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76F7" w14:textId="3739B30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31.977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E130" w14:textId="3B96B59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31.977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A0CA" w14:textId="77777777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419F" w14:textId="1FC140B8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3B3D" w14:textId="53DC84AC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8221" w14:textId="4DDA8C4E" w:rsidR="00292B5A" w:rsidRPr="000422EE" w:rsidRDefault="00292B5A" w:rsidP="0029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2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</w:tbl>
    <w:p w14:paraId="72822DC1" w14:textId="2942D225" w:rsidR="00816B74" w:rsidRPr="000422EE" w:rsidRDefault="00816B74" w:rsidP="00816B74">
      <w:pPr>
        <w:jc w:val="left"/>
        <w:rPr>
          <w:rFonts w:ascii="Times New Roman" w:hAnsi="Times New Roman" w:cs="Times New Roman"/>
          <w:sz w:val="15"/>
          <w:szCs w:val="15"/>
        </w:rPr>
      </w:pPr>
      <w:r w:rsidRPr="000422EE">
        <w:rPr>
          <w:rFonts w:ascii="Times New Roman" w:hAnsi="Times New Roman" w:cs="Times New Roman"/>
          <w:sz w:val="15"/>
          <w:szCs w:val="15"/>
        </w:rPr>
        <w:t xml:space="preserve">Potentially </w:t>
      </w:r>
      <w:r w:rsidRPr="00816B74">
        <w:rPr>
          <w:rFonts w:ascii="Times New Roman" w:hAnsi="Times New Roman" w:cs="Times New Roman"/>
          <w:sz w:val="15"/>
          <w:szCs w:val="15"/>
        </w:rPr>
        <w:t>positively selected genes</w:t>
      </w:r>
      <w:r w:rsidRPr="000422EE">
        <w:rPr>
          <w:rFonts w:ascii="Times New Roman" w:hAnsi="Times New Roman" w:cs="Times New Roman"/>
          <w:sz w:val="15"/>
          <w:szCs w:val="15"/>
        </w:rPr>
        <w:t xml:space="preserve"> are indicated in bold.</w:t>
      </w:r>
    </w:p>
    <w:p w14:paraId="54BDE942" w14:textId="77777777" w:rsidR="00641CA1" w:rsidRPr="00816B74" w:rsidRDefault="00641CA1">
      <w:pPr>
        <w:rPr>
          <w:rFonts w:ascii="Times New Roman" w:hAnsi="Times New Roman" w:cs="Times New Roman"/>
        </w:rPr>
      </w:pPr>
    </w:p>
    <w:sectPr w:rsidR="00641CA1" w:rsidRPr="00816B74" w:rsidSect="00A015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942AD" w14:textId="77777777" w:rsidR="000F1323" w:rsidRDefault="000F1323" w:rsidP="00A01565">
      <w:r>
        <w:separator/>
      </w:r>
    </w:p>
  </w:endnote>
  <w:endnote w:type="continuationSeparator" w:id="0">
    <w:p w14:paraId="45CD7B65" w14:textId="77777777" w:rsidR="000F1323" w:rsidRDefault="000F1323" w:rsidP="00A01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FD510" w14:textId="77777777" w:rsidR="000F1323" w:rsidRDefault="000F1323" w:rsidP="00A01565">
      <w:r>
        <w:separator/>
      </w:r>
    </w:p>
  </w:footnote>
  <w:footnote w:type="continuationSeparator" w:id="0">
    <w:p w14:paraId="24A8F231" w14:textId="77777777" w:rsidR="000F1323" w:rsidRDefault="000F1323" w:rsidP="00A01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47"/>
    <w:rsid w:val="000422EE"/>
    <w:rsid w:val="000F1323"/>
    <w:rsid w:val="002616EF"/>
    <w:rsid w:val="00292B5A"/>
    <w:rsid w:val="0030513C"/>
    <w:rsid w:val="00356B30"/>
    <w:rsid w:val="00443B86"/>
    <w:rsid w:val="004662B2"/>
    <w:rsid w:val="00536BCB"/>
    <w:rsid w:val="00641CA1"/>
    <w:rsid w:val="007018C5"/>
    <w:rsid w:val="007411AD"/>
    <w:rsid w:val="00741A4F"/>
    <w:rsid w:val="00765A81"/>
    <w:rsid w:val="007A5AF5"/>
    <w:rsid w:val="00816B74"/>
    <w:rsid w:val="00866978"/>
    <w:rsid w:val="009F77BE"/>
    <w:rsid w:val="00A01565"/>
    <w:rsid w:val="00A66CFA"/>
    <w:rsid w:val="00A81509"/>
    <w:rsid w:val="00AC42AC"/>
    <w:rsid w:val="00C77F52"/>
    <w:rsid w:val="00DA3A8D"/>
    <w:rsid w:val="00DB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E9B3E"/>
  <w15:chartTrackingRefBased/>
  <w15:docId w15:val="{E138A5ED-D9AA-484E-B682-6F2CC970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1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5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56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01565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DA3A8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A3A8D"/>
    <w:rPr>
      <w:color w:val="954F72"/>
      <w:u w:val="single"/>
    </w:rPr>
  </w:style>
  <w:style w:type="paragraph" w:customStyle="1" w:styleId="msonormal0">
    <w:name w:val="msonormal"/>
    <w:basedOn w:val="a"/>
    <w:rsid w:val="00DA3A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A3A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8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3A53C-B0D8-4C82-ABD1-2833D3B17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2744</Words>
  <Characters>15644</Characters>
  <Application>Microsoft Office Word</Application>
  <DocSecurity>0</DocSecurity>
  <Lines>130</Lines>
  <Paragraphs>36</Paragraphs>
  <ScaleCrop>false</ScaleCrop>
  <Company/>
  <LinksUpToDate>false</LinksUpToDate>
  <CharactersWithSpaces>1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13</cp:revision>
  <dcterms:created xsi:type="dcterms:W3CDTF">2018-07-04T08:18:00Z</dcterms:created>
  <dcterms:modified xsi:type="dcterms:W3CDTF">2019-03-21T08:38:00Z</dcterms:modified>
</cp:coreProperties>
</file>